
<file path=[Content_Types].xml><?xml version="1.0" encoding="utf-8"?>
<Types xmlns="http://schemas.openxmlformats.org/package/2006/content-types">
  <Default Extension="rels" ContentType="application/vnd.openxmlformats-package.relationships+xml"/>
  <Default Extension="tmp" ContentType="image/pn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1026A2" w14:textId="33334912" w:rsidR="001E4F65" w:rsidRPr="001E4F65" w:rsidRDefault="001E4F65" w:rsidP="001E4F65">
      <w:pPr>
        <w:pStyle w:val="Header"/>
        <w:rPr>
          <w:rFonts w:ascii="Times New Roman" w:hAnsi="Times New Roman" w:cs="Times New Roman"/>
        </w:rPr>
      </w:pPr>
      <w:r w:rsidRPr="007A153B">
        <w:rPr>
          <w:rFonts w:ascii="Times New Roman" w:hAnsi="Times New Roman" w:cs="Times New Roman"/>
          <w:b/>
          <w:bCs/>
        </w:rPr>
        <w:t>S</w:t>
      </w:r>
      <w:r w:rsidR="00015B07">
        <w:rPr>
          <w:rFonts w:ascii="Times New Roman" w:hAnsi="Times New Roman" w:cs="Times New Roman"/>
          <w:b/>
          <w:bCs/>
        </w:rPr>
        <w:t>4</w:t>
      </w:r>
      <w:r w:rsidRPr="007A153B">
        <w:rPr>
          <w:rFonts w:ascii="Times New Roman" w:hAnsi="Times New Roman" w:cs="Times New Roman"/>
          <w:b/>
          <w:bCs/>
        </w:rPr>
        <w:t xml:space="preserve">: </w:t>
      </w:r>
      <w:r w:rsidR="00A031AB">
        <w:rPr>
          <w:rFonts w:ascii="Times New Roman" w:hAnsi="Times New Roman" w:cs="Times New Roman"/>
          <w:b/>
          <w:bCs/>
        </w:rPr>
        <w:t xml:space="preserve">Figure A. </w:t>
      </w:r>
      <w:r w:rsidR="00762FAF">
        <w:rPr>
          <w:rFonts w:ascii="Times New Roman" w:hAnsi="Times New Roman" w:cs="Times New Roman"/>
        </w:rPr>
        <w:t>G</w:t>
      </w:r>
      <w:r w:rsidRPr="001E4F65">
        <w:rPr>
          <w:rFonts w:ascii="Times New Roman" w:hAnsi="Times New Roman" w:cs="Times New Roman"/>
        </w:rPr>
        <w:t>eographic distribution</w:t>
      </w:r>
      <w:r w:rsidR="00762FAF">
        <w:rPr>
          <w:rFonts w:ascii="Times New Roman" w:hAnsi="Times New Roman" w:cs="Times New Roman"/>
        </w:rPr>
        <w:t xml:space="preserve"> of included studies</w:t>
      </w:r>
    </w:p>
    <w:p w14:paraId="3DD9E805" w14:textId="5B5F668B" w:rsidR="006D129A" w:rsidRDefault="00925A98" w:rsidP="00662597">
      <w:pPr>
        <w:jc w:val="center"/>
      </w:pPr>
      <w:r>
        <w:rPr>
          <w:noProof/>
        </w:rPr>
        <w:drawing>
          <wp:inline distT="0" distB="0" distL="0" distR="0" wp14:anchorId="75EDC553" wp14:editId="4B098A64">
            <wp:extent cx="9928341" cy="5072932"/>
            <wp:effectExtent l="0" t="0" r="0" b="0"/>
            <wp:docPr id="1051311088" name="Picture 5" descr="A map of the world with different colored countries/region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1311088" name="Picture 5" descr="A map of the world with different colored countries/regions&#10;&#10;AI-generated content may be incorrect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928341" cy="5072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44F83A" w14:textId="2BDF326B" w:rsidR="006D129A" w:rsidRDefault="006D129A" w:rsidP="00662597">
      <w:pPr>
        <w:pStyle w:val="Caption"/>
        <w:jc w:val="center"/>
        <w:rPr>
          <w:rFonts w:ascii="Times New Roman" w:eastAsia="Times New Roman" w:hAnsi="Times New Roman" w:cs="Times New Roman"/>
        </w:rPr>
      </w:pPr>
      <w:r w:rsidRPr="002F43A6">
        <w:rPr>
          <w:rFonts w:ascii="Times New Roman" w:eastAsia="Times New Roman" w:hAnsi="Times New Roman" w:cs="Times New Roman"/>
        </w:rPr>
        <w:t xml:space="preserve">Reprinted from </w:t>
      </w:r>
      <w:proofErr w:type="spellStart"/>
      <w:r>
        <w:rPr>
          <w:rFonts w:ascii="Times New Roman" w:eastAsia="Times New Roman" w:hAnsi="Times New Roman" w:cs="Times New Roman"/>
        </w:rPr>
        <w:t>GeoNames</w:t>
      </w:r>
      <w:proofErr w:type="spellEnd"/>
      <w:r w:rsidRPr="002F43A6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and Open Street Map </w:t>
      </w:r>
      <w:r w:rsidRPr="002F43A6">
        <w:rPr>
          <w:rFonts w:ascii="Times New Roman" w:eastAsia="Times New Roman" w:hAnsi="Times New Roman" w:cs="Times New Roman"/>
        </w:rPr>
        <w:t>under a CC BY license</w:t>
      </w:r>
      <w:r>
        <w:rPr>
          <w:rFonts w:ascii="Times New Roman" w:eastAsia="Times New Roman" w:hAnsi="Times New Roman" w:cs="Times New Roman"/>
        </w:rPr>
        <w:t>.</w:t>
      </w:r>
    </w:p>
    <w:p w14:paraId="7EC1B373" w14:textId="77777777" w:rsidR="00662597" w:rsidRDefault="00662597" w:rsidP="00662597"/>
    <w:p w14:paraId="382DB2DD" w14:textId="4661E005" w:rsidR="00762FAF" w:rsidRPr="00762FAF" w:rsidRDefault="00762FAF" w:rsidP="00762FAF">
      <w:pPr>
        <w:pStyle w:val="Header"/>
        <w:rPr>
          <w:rFonts w:ascii="Times New Roman" w:hAnsi="Times New Roman" w:cs="Times New Roman"/>
        </w:rPr>
      </w:pPr>
      <w:r w:rsidRPr="007A153B">
        <w:rPr>
          <w:rFonts w:ascii="Times New Roman" w:hAnsi="Times New Roman" w:cs="Times New Roman"/>
          <w:b/>
          <w:bCs/>
        </w:rPr>
        <w:lastRenderedPageBreak/>
        <w:t>S</w:t>
      </w:r>
      <w:r w:rsidR="00015B07">
        <w:rPr>
          <w:rFonts w:ascii="Times New Roman" w:hAnsi="Times New Roman" w:cs="Times New Roman"/>
          <w:b/>
          <w:bCs/>
        </w:rPr>
        <w:t>4</w:t>
      </w:r>
      <w:r w:rsidRPr="007A153B"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  <w:b/>
          <w:bCs/>
        </w:rPr>
        <w:t xml:space="preserve">Table A. </w:t>
      </w:r>
      <w:r w:rsidRPr="001E4F65">
        <w:rPr>
          <w:rFonts w:ascii="Times New Roman" w:hAnsi="Times New Roman" w:cs="Times New Roman"/>
        </w:rPr>
        <w:t>Description of studies’ geographic distribution</w:t>
      </w:r>
      <w:r>
        <w:rPr>
          <w:rFonts w:ascii="Times New Roman" w:hAnsi="Times New Roman" w:cs="Times New Roman"/>
        </w:rPr>
        <w:br/>
      </w:r>
    </w:p>
    <w:tbl>
      <w:tblPr>
        <w:tblStyle w:val="TableGrid"/>
        <w:tblW w:w="17973" w:type="dxa"/>
        <w:tblLook w:val="04A0" w:firstRow="1" w:lastRow="0" w:firstColumn="1" w:lastColumn="0" w:noHBand="0" w:noVBand="1"/>
      </w:tblPr>
      <w:tblGrid>
        <w:gridCol w:w="911"/>
        <w:gridCol w:w="1324"/>
        <w:gridCol w:w="2440"/>
        <w:gridCol w:w="2880"/>
        <w:gridCol w:w="4410"/>
        <w:gridCol w:w="6008"/>
      </w:tblGrid>
      <w:tr w:rsidR="003B05BB" w:rsidRPr="00BF6FDD" w14:paraId="6F481B3D" w14:textId="4557088A" w:rsidTr="00800666">
        <w:tc>
          <w:tcPr>
            <w:tcW w:w="911" w:type="dxa"/>
          </w:tcPr>
          <w:p w14:paraId="5C83B692" w14:textId="5E967224" w:rsidR="007348DC" w:rsidRPr="00F6746F" w:rsidRDefault="007348DC" w:rsidP="006D12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746F">
              <w:rPr>
                <w:rFonts w:ascii="Times New Roman" w:hAnsi="Times New Roman" w:cs="Times New Roman"/>
                <w:b/>
                <w:bCs/>
              </w:rPr>
              <w:t>Region</w:t>
            </w:r>
          </w:p>
        </w:tc>
        <w:tc>
          <w:tcPr>
            <w:tcW w:w="1324" w:type="dxa"/>
          </w:tcPr>
          <w:p w14:paraId="4AD52055" w14:textId="5F05CD23" w:rsidR="007348DC" w:rsidRPr="00F6746F" w:rsidRDefault="007348DC" w:rsidP="006D12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74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2440" w:type="dxa"/>
          </w:tcPr>
          <w:p w14:paraId="399423AE" w14:textId="6A2D1FDD" w:rsidR="007348DC" w:rsidRPr="00F6746F" w:rsidRDefault="007348DC" w:rsidP="001903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74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cluded Studies</w:t>
            </w:r>
          </w:p>
        </w:tc>
        <w:tc>
          <w:tcPr>
            <w:tcW w:w="2880" w:type="dxa"/>
          </w:tcPr>
          <w:p w14:paraId="137B34AC" w14:textId="5D265E92" w:rsidR="007348DC" w:rsidRPr="00F6746F" w:rsidRDefault="007348DC" w:rsidP="006D12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74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surement</w:t>
            </w:r>
          </w:p>
        </w:tc>
        <w:tc>
          <w:tcPr>
            <w:tcW w:w="4410" w:type="dxa"/>
          </w:tcPr>
          <w:p w14:paraId="0A635919" w14:textId="0DE96264" w:rsidR="007348DC" w:rsidRPr="00F6746F" w:rsidRDefault="007348DC" w:rsidP="006D12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74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posure</w:t>
            </w:r>
          </w:p>
        </w:tc>
        <w:tc>
          <w:tcPr>
            <w:tcW w:w="6008" w:type="dxa"/>
          </w:tcPr>
          <w:p w14:paraId="75A3180F" w14:textId="3E60094D" w:rsidR="007348DC" w:rsidRPr="00F6746F" w:rsidRDefault="007348DC" w:rsidP="007348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74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ults across regional studies</w:t>
            </w:r>
          </w:p>
        </w:tc>
      </w:tr>
      <w:tr w:rsidR="003B05BB" w:rsidRPr="00BF6FDD" w14:paraId="4EEA2510" w14:textId="0FFB1025" w:rsidTr="00800666">
        <w:tc>
          <w:tcPr>
            <w:tcW w:w="911" w:type="dxa"/>
            <w:vMerge w:val="restart"/>
            <w:textDirection w:val="btLr"/>
            <w:vAlign w:val="center"/>
          </w:tcPr>
          <w:p w14:paraId="458F255C" w14:textId="46B61B65" w:rsidR="007348DC" w:rsidRPr="003C5467" w:rsidRDefault="007348DC" w:rsidP="00E36682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C5467">
              <w:rPr>
                <w:rFonts w:ascii="Times New Roman" w:hAnsi="Times New Roman" w:cs="Times New Roman"/>
                <w:b/>
                <w:bCs/>
                <w:i/>
                <w:iCs/>
              </w:rPr>
              <w:t>Latin America</w:t>
            </w:r>
          </w:p>
        </w:tc>
        <w:tc>
          <w:tcPr>
            <w:tcW w:w="1324" w:type="dxa"/>
          </w:tcPr>
          <w:p w14:paraId="3BADDE15" w14:textId="2B7F1681" w:rsidR="007348DC" w:rsidRPr="003C5467" w:rsidRDefault="007348DC" w:rsidP="00402EC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54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azil</w:t>
            </w:r>
          </w:p>
        </w:tc>
        <w:tc>
          <w:tcPr>
            <w:tcW w:w="2440" w:type="dxa"/>
            <w:shd w:val="clear" w:color="auto" w:fill="FFFFFF" w:themeFill="background1"/>
          </w:tcPr>
          <w:p w14:paraId="276E9E15" w14:textId="65E9F50B" w:rsidR="007348DC" w:rsidRPr="00BF6FDD" w:rsidRDefault="007348DC" w:rsidP="00190386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BF6FD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/>
              </w:rPr>
              <w:t>Eckerman</w:t>
            </w:r>
            <w:r w:rsidRPr="00BF6FDD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(2007)</w:t>
            </w:r>
          </w:p>
        </w:tc>
        <w:tc>
          <w:tcPr>
            <w:tcW w:w="2880" w:type="dxa"/>
            <w:shd w:val="clear" w:color="auto" w:fill="FFFFFF" w:themeFill="background1"/>
          </w:tcPr>
          <w:p w14:paraId="6DE0A0FF" w14:textId="0B0AD303" w:rsidR="007348DC" w:rsidRPr="00F263A1" w:rsidRDefault="00F263A1" w:rsidP="00F263A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Questionnaire (indirect)</w:t>
            </w:r>
          </w:p>
        </w:tc>
        <w:tc>
          <w:tcPr>
            <w:tcW w:w="4410" w:type="dxa"/>
            <w:shd w:val="clear" w:color="auto" w:fill="FFFFFF" w:themeFill="background1"/>
          </w:tcPr>
          <w:p w14:paraId="3F1B5630" w14:textId="5D5F6C67" w:rsidR="007348DC" w:rsidRPr="00F263A1" w:rsidRDefault="00F263A1" w:rsidP="00F263A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Pesticides</w:t>
            </w:r>
          </w:p>
        </w:tc>
        <w:tc>
          <w:tcPr>
            <w:tcW w:w="6008" w:type="dxa"/>
            <w:shd w:val="clear" w:color="auto" w:fill="FFFFFF" w:themeFill="background1"/>
          </w:tcPr>
          <w:p w14:paraId="35F2E392" w14:textId="4931C168" w:rsidR="007348DC" w:rsidRPr="002C52E9" w:rsidRDefault="007348DC" w:rsidP="002C52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52E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ere were strong, consistent adverse correlations between pesticide exposure and neurodevelopment, particularly in the youngest participants (ages 10-11) for </w:t>
            </w:r>
            <w:proofErr w:type="gramStart"/>
            <w:r w:rsidRPr="002C52E9">
              <w:rPr>
                <w:rFonts w:ascii="Times New Roman" w:eastAsia="Times New Roman" w:hAnsi="Times New Roman" w:cs="Times New Roman"/>
                <w:sz w:val="20"/>
                <w:szCs w:val="20"/>
              </w:rPr>
              <w:t>the majority of</w:t>
            </w:r>
            <w:proofErr w:type="gramEnd"/>
            <w:r w:rsidRPr="002C52E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gnitive subtests.</w:t>
            </w:r>
          </w:p>
        </w:tc>
      </w:tr>
      <w:tr w:rsidR="003B05BB" w:rsidRPr="00BF6FDD" w14:paraId="7817A59D" w14:textId="4A926A65" w:rsidTr="00800666">
        <w:tc>
          <w:tcPr>
            <w:tcW w:w="911" w:type="dxa"/>
            <w:vMerge/>
          </w:tcPr>
          <w:p w14:paraId="4C21C77D" w14:textId="77777777" w:rsidR="006871DE" w:rsidRPr="003C5467" w:rsidRDefault="006871DE" w:rsidP="006871D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4" w:type="dxa"/>
          </w:tcPr>
          <w:p w14:paraId="5B298CE8" w14:textId="120B073F" w:rsidR="006871DE" w:rsidRPr="003C5467" w:rsidRDefault="006871DE" w:rsidP="006871D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54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lombia</w:t>
            </w:r>
          </w:p>
        </w:tc>
        <w:tc>
          <w:tcPr>
            <w:tcW w:w="2440" w:type="dxa"/>
            <w:shd w:val="clear" w:color="auto" w:fill="FFFFFF" w:themeFill="background1"/>
          </w:tcPr>
          <w:p w14:paraId="41A73F1B" w14:textId="21B84BE8" w:rsidR="006871DE" w:rsidRPr="00BF6FDD" w:rsidRDefault="006871DE" w:rsidP="006871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6FD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enavides-</w:t>
            </w:r>
            <w:proofErr w:type="spellStart"/>
            <w:r w:rsidRPr="00BF6FD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racon</w:t>
            </w:r>
            <w:proofErr w:type="spellEnd"/>
            <w:r w:rsidRPr="00BF6FDD">
              <w:rPr>
                <w:rFonts w:ascii="Times New Roman" w:hAnsi="Times New Roman" w:cs="Times New Roman"/>
                <w:sz w:val="20"/>
                <w:szCs w:val="20"/>
              </w:rPr>
              <w:t xml:space="preserve"> (2022)</w:t>
            </w:r>
          </w:p>
        </w:tc>
        <w:tc>
          <w:tcPr>
            <w:tcW w:w="2880" w:type="dxa"/>
            <w:shd w:val="clear" w:color="auto" w:fill="FFFFFF" w:themeFill="background1"/>
          </w:tcPr>
          <w:p w14:paraId="7BD67D08" w14:textId="2EBEC8F4" w:rsidR="006871DE" w:rsidRPr="00E87409" w:rsidRDefault="006871DE" w:rsidP="006871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Questionnaire (indirect)</w:t>
            </w:r>
          </w:p>
        </w:tc>
        <w:tc>
          <w:tcPr>
            <w:tcW w:w="4410" w:type="dxa"/>
            <w:shd w:val="clear" w:color="auto" w:fill="FFFFFF" w:themeFill="background1"/>
          </w:tcPr>
          <w:p w14:paraId="43689838" w14:textId="27F6705B" w:rsidR="006871DE" w:rsidRPr="00BF6FDD" w:rsidRDefault="006871DE" w:rsidP="006871D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F2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rganophosphates; synthetic</w:t>
            </w:r>
            <w:r w:rsidRPr="008F2060">
              <w:rPr>
                <w:sz w:val="24"/>
                <w:szCs w:val="24"/>
              </w:rPr>
              <w:t xml:space="preserve"> </w:t>
            </w:r>
            <w:r w:rsidRPr="008F2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yrethroids insecticides; and fungicides</w:t>
            </w:r>
          </w:p>
        </w:tc>
        <w:tc>
          <w:tcPr>
            <w:tcW w:w="6008" w:type="dxa"/>
            <w:shd w:val="clear" w:color="auto" w:fill="FFFFFF" w:themeFill="background1"/>
          </w:tcPr>
          <w:p w14:paraId="10FA7279" w14:textId="39036DD3" w:rsidR="006871DE" w:rsidRPr="002C52E9" w:rsidRDefault="006871DE" w:rsidP="006871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6FDD">
              <w:rPr>
                <w:rFonts w:ascii="Times New Roman" w:hAnsi="Times New Roman" w:cs="Times New Roman"/>
                <w:sz w:val="20"/>
                <w:szCs w:val="20"/>
              </w:rPr>
              <w:t>It was found that prenatal and postnatal pesticides</w:t>
            </w:r>
            <w:r w:rsidR="00D7086D">
              <w:rPr>
                <w:rFonts w:ascii="Times New Roman" w:hAnsi="Times New Roman" w:cs="Times New Roman"/>
                <w:sz w:val="20"/>
                <w:szCs w:val="20"/>
              </w:rPr>
              <w:t xml:space="preserve"> exposure</w:t>
            </w:r>
            <w:r w:rsidRPr="00BF6FDD">
              <w:rPr>
                <w:rFonts w:ascii="Times New Roman" w:hAnsi="Times New Roman" w:cs="Times New Roman"/>
                <w:sz w:val="20"/>
                <w:szCs w:val="20"/>
              </w:rPr>
              <w:t xml:space="preserve"> adversely affected neurodevelopment in IQ, verbal comprehension, and working memory.</w:t>
            </w:r>
          </w:p>
        </w:tc>
      </w:tr>
      <w:tr w:rsidR="003B05BB" w:rsidRPr="00BF6FDD" w14:paraId="77C1C7D2" w14:textId="09627076" w:rsidTr="00800666">
        <w:trPr>
          <w:trHeight w:val="54"/>
        </w:trPr>
        <w:tc>
          <w:tcPr>
            <w:tcW w:w="911" w:type="dxa"/>
            <w:vMerge/>
          </w:tcPr>
          <w:p w14:paraId="7DD1C970" w14:textId="77777777" w:rsidR="006871DE" w:rsidRPr="003C5467" w:rsidRDefault="006871DE" w:rsidP="006871D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4" w:type="dxa"/>
            <w:vMerge w:val="restart"/>
          </w:tcPr>
          <w:p w14:paraId="01A2FB90" w14:textId="2F7A31B5" w:rsidR="006871DE" w:rsidRPr="003C5467" w:rsidRDefault="006871DE" w:rsidP="006871D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54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sta Rica</w:t>
            </w:r>
          </w:p>
        </w:tc>
        <w:tc>
          <w:tcPr>
            <w:tcW w:w="2440" w:type="dxa"/>
          </w:tcPr>
          <w:p w14:paraId="6F354C21" w14:textId="257E389A" w:rsidR="006871DE" w:rsidRPr="00BF6FDD" w:rsidRDefault="006871DE" w:rsidP="006871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6FD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u</w:t>
            </w:r>
            <w:r w:rsidRPr="00BF6FDD">
              <w:rPr>
                <w:rFonts w:ascii="Times New Roman" w:hAnsi="Times New Roman" w:cs="Times New Roman"/>
                <w:sz w:val="20"/>
                <w:szCs w:val="20"/>
              </w:rPr>
              <w:t xml:space="preserve"> (2009)</w:t>
            </w:r>
          </w:p>
        </w:tc>
        <w:tc>
          <w:tcPr>
            <w:tcW w:w="2880" w:type="dxa"/>
          </w:tcPr>
          <w:p w14:paraId="71DCDB3C" w14:textId="176C850F" w:rsidR="006871DE" w:rsidRPr="00BF6FDD" w:rsidRDefault="00A5584A" w:rsidP="006871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rine </w:t>
            </w:r>
            <w:r w:rsidR="00284715">
              <w:rPr>
                <w:rFonts w:ascii="Times New Roman" w:hAnsi="Times New Roman" w:cs="Times New Roman"/>
                <w:sz w:val="20"/>
                <w:szCs w:val="20"/>
              </w:rPr>
              <w:t>(direct)</w:t>
            </w:r>
          </w:p>
        </w:tc>
        <w:tc>
          <w:tcPr>
            <w:tcW w:w="4410" w:type="dxa"/>
          </w:tcPr>
          <w:p w14:paraId="0B4C937B" w14:textId="1352E031" w:rsidR="006871DE" w:rsidRPr="009E3332" w:rsidRDefault="009E3332" w:rsidP="006871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33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rganophosphates and pyrethroids (PYR)</w:t>
            </w:r>
            <w:r w:rsidR="00AA0F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;</w:t>
            </w:r>
            <w:r w:rsidRPr="009E33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herbicides (5-chloro-1-isopropyl-3-hydroxytriazole; 2-isopropyl-6-methyl-4-pyrimidinol); 3-Phenoxybenzoic acid (3-PBA); and 3,5,6-trichloro-2-pyridinol (</w:t>
            </w:r>
            <w:proofErr w:type="spellStart"/>
            <w:r w:rsidRPr="009E33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Py</w:t>
            </w:r>
            <w:proofErr w:type="spellEnd"/>
            <w:r w:rsidRPr="009E33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; 2,4-Dichlorophenoxyacetic acid</w:t>
            </w:r>
          </w:p>
        </w:tc>
        <w:tc>
          <w:tcPr>
            <w:tcW w:w="6008" w:type="dxa"/>
          </w:tcPr>
          <w:p w14:paraId="77E7D0A7" w14:textId="73FB02C4" w:rsidR="006871DE" w:rsidRPr="00BF6FDD" w:rsidRDefault="006871DE" w:rsidP="006871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6FDD">
              <w:rPr>
                <w:rFonts w:ascii="Times New Roman" w:hAnsi="Times New Roman" w:cs="Times New Roman"/>
                <w:sz w:val="20"/>
                <w:szCs w:val="20"/>
              </w:rPr>
              <w:t>Exposure to pesticides showed worse performance on cognitive tests, but there were no significant differences.</w:t>
            </w:r>
          </w:p>
        </w:tc>
      </w:tr>
      <w:tr w:rsidR="003B05BB" w:rsidRPr="00BF6FDD" w14:paraId="2EEC0E89" w14:textId="77777777" w:rsidTr="00800666">
        <w:trPr>
          <w:trHeight w:val="386"/>
        </w:trPr>
        <w:tc>
          <w:tcPr>
            <w:tcW w:w="911" w:type="dxa"/>
            <w:vMerge/>
          </w:tcPr>
          <w:p w14:paraId="0793D5B6" w14:textId="77777777" w:rsidR="006871DE" w:rsidRPr="003C5467" w:rsidRDefault="006871DE" w:rsidP="006871D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4" w:type="dxa"/>
            <w:vMerge/>
          </w:tcPr>
          <w:p w14:paraId="4D7A4B88" w14:textId="77777777" w:rsidR="006871DE" w:rsidRPr="003C5467" w:rsidRDefault="006871DE" w:rsidP="006871D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40" w:type="dxa"/>
          </w:tcPr>
          <w:p w14:paraId="67B084E2" w14:textId="55F12E6F" w:rsidR="006871DE" w:rsidRPr="00BF6FDD" w:rsidRDefault="006871DE" w:rsidP="006871D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6FD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endel de Joode</w:t>
            </w:r>
            <w:r w:rsidRPr="00BF6FDD">
              <w:rPr>
                <w:rFonts w:ascii="Times New Roman" w:hAnsi="Times New Roman" w:cs="Times New Roman"/>
                <w:sz w:val="20"/>
                <w:szCs w:val="20"/>
              </w:rPr>
              <w:t xml:space="preserve"> (2016)</w:t>
            </w:r>
          </w:p>
        </w:tc>
        <w:tc>
          <w:tcPr>
            <w:tcW w:w="2880" w:type="dxa"/>
          </w:tcPr>
          <w:p w14:paraId="79E6C231" w14:textId="61974892" w:rsidR="006871DE" w:rsidRPr="00BF6FDD" w:rsidRDefault="002B3C04" w:rsidP="006871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rine (direct)</w:t>
            </w:r>
          </w:p>
        </w:tc>
        <w:tc>
          <w:tcPr>
            <w:tcW w:w="4410" w:type="dxa"/>
          </w:tcPr>
          <w:p w14:paraId="24B4C7D1" w14:textId="1755D97B" w:rsidR="006871DE" w:rsidRPr="00BF6FDD" w:rsidRDefault="00862591" w:rsidP="006871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5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YR, mancozeb, </w:t>
            </w:r>
            <w:proofErr w:type="spellStart"/>
            <w:r w:rsidRPr="008625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Py</w:t>
            </w:r>
            <w:proofErr w:type="spellEnd"/>
            <w:r w:rsidRPr="008625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Chlorpyrifos (CPF)</w:t>
            </w:r>
            <w:r w:rsidR="005D00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3-PBA</w:t>
            </w:r>
          </w:p>
        </w:tc>
        <w:tc>
          <w:tcPr>
            <w:tcW w:w="6008" w:type="dxa"/>
          </w:tcPr>
          <w:p w14:paraId="466253B3" w14:textId="3C827D3C" w:rsidR="006871DE" w:rsidRPr="00BF6FDD" w:rsidRDefault="006871DE" w:rsidP="006871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6FDD">
              <w:rPr>
                <w:rFonts w:ascii="Times New Roman" w:hAnsi="Times New Roman" w:cs="Times New Roman"/>
                <w:sz w:val="20"/>
                <w:szCs w:val="20"/>
              </w:rPr>
              <w:t xml:space="preserve">Greater exposure to </w:t>
            </w:r>
            <w:proofErr w:type="spellStart"/>
            <w:r w:rsidR="00514BA6">
              <w:rPr>
                <w:rFonts w:ascii="Times New Roman" w:hAnsi="Times New Roman" w:cs="Times New Roman"/>
                <w:sz w:val="20"/>
                <w:szCs w:val="20"/>
              </w:rPr>
              <w:t>TCPy</w:t>
            </w:r>
            <w:proofErr w:type="spellEnd"/>
            <w:r w:rsidRPr="00BF6FDD">
              <w:rPr>
                <w:rFonts w:ascii="Times New Roman" w:hAnsi="Times New Roman" w:cs="Times New Roman"/>
                <w:sz w:val="20"/>
                <w:szCs w:val="20"/>
              </w:rPr>
              <w:t xml:space="preserve"> adversely correlated with working memory, visual motor coordination, inattention, </w:t>
            </w:r>
            <w:r w:rsidR="00514BA6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Pr="00BF6FDD">
              <w:rPr>
                <w:rFonts w:ascii="Times New Roman" w:hAnsi="Times New Roman" w:cs="Times New Roman"/>
                <w:sz w:val="20"/>
                <w:szCs w:val="20"/>
              </w:rPr>
              <w:t>color discrimination</w:t>
            </w:r>
            <w:r w:rsidR="00BB30A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749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F2EA4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174943">
              <w:rPr>
                <w:rFonts w:ascii="Times New Roman" w:hAnsi="Times New Roman" w:cs="Times New Roman"/>
                <w:sz w:val="20"/>
                <w:szCs w:val="20"/>
              </w:rPr>
              <w:t xml:space="preserve">ower processing speeds </w:t>
            </w:r>
            <w:r w:rsidR="00DF2EA4">
              <w:rPr>
                <w:rFonts w:ascii="Times New Roman" w:hAnsi="Times New Roman" w:cs="Times New Roman"/>
                <w:sz w:val="20"/>
                <w:szCs w:val="20"/>
              </w:rPr>
              <w:t xml:space="preserve">and verbal learning scores </w:t>
            </w:r>
            <w:r w:rsidR="00174943">
              <w:rPr>
                <w:rFonts w:ascii="Times New Roman" w:hAnsi="Times New Roman" w:cs="Times New Roman"/>
                <w:sz w:val="20"/>
                <w:szCs w:val="20"/>
              </w:rPr>
              <w:t xml:space="preserve">were </w:t>
            </w:r>
            <w:r w:rsidR="00DF2EA4">
              <w:rPr>
                <w:rFonts w:ascii="Times New Roman" w:hAnsi="Times New Roman" w:cs="Times New Roman"/>
                <w:sz w:val="20"/>
                <w:szCs w:val="20"/>
              </w:rPr>
              <w:t xml:space="preserve">associated with </w:t>
            </w:r>
            <w:r w:rsidR="005D005E">
              <w:rPr>
                <w:rFonts w:ascii="Times New Roman" w:hAnsi="Times New Roman" w:cs="Times New Roman"/>
                <w:sz w:val="20"/>
                <w:szCs w:val="20"/>
              </w:rPr>
              <w:t>3-PBA</w:t>
            </w:r>
            <w:r w:rsidR="005D005E" w:rsidRPr="00372DEE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="00372DEE" w:rsidRPr="00372DE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thylenethiourea</w:t>
            </w:r>
            <w:proofErr w:type="spellEnd"/>
            <w:r w:rsidR="00372DEE" w:rsidRPr="00372DE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respectively.</w:t>
            </w:r>
          </w:p>
        </w:tc>
      </w:tr>
      <w:tr w:rsidR="003B05BB" w:rsidRPr="00BF6FDD" w14:paraId="60729475" w14:textId="632443ED" w:rsidTr="00800666">
        <w:trPr>
          <w:trHeight w:val="54"/>
        </w:trPr>
        <w:tc>
          <w:tcPr>
            <w:tcW w:w="911" w:type="dxa"/>
            <w:vMerge/>
          </w:tcPr>
          <w:p w14:paraId="1A6170B0" w14:textId="77777777" w:rsidR="006871DE" w:rsidRPr="003C5467" w:rsidRDefault="006871DE" w:rsidP="006871D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4" w:type="dxa"/>
            <w:vMerge w:val="restart"/>
          </w:tcPr>
          <w:p w14:paraId="601BC537" w14:textId="7B08C458" w:rsidR="006871DE" w:rsidRPr="003C5467" w:rsidRDefault="006871DE" w:rsidP="006871D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54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cuador</w:t>
            </w:r>
          </w:p>
        </w:tc>
        <w:tc>
          <w:tcPr>
            <w:tcW w:w="2440" w:type="dxa"/>
          </w:tcPr>
          <w:p w14:paraId="04505409" w14:textId="303403F3" w:rsidR="006871DE" w:rsidRPr="00BF6FDD" w:rsidRDefault="006871DE" w:rsidP="006871DE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BF6FD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Grandjean</w:t>
            </w:r>
            <w:r w:rsidRPr="00BF6FD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(2006</w:t>
            </w: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)</w:t>
            </w:r>
            <w:r w:rsidR="00D11A7F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*</w:t>
            </w:r>
          </w:p>
        </w:tc>
        <w:tc>
          <w:tcPr>
            <w:tcW w:w="2880" w:type="dxa"/>
          </w:tcPr>
          <w:p w14:paraId="7CCF1F1D" w14:textId="75FA6922" w:rsidR="006871DE" w:rsidRPr="00667EF6" w:rsidRDefault="00E9690E" w:rsidP="006871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6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estionnair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indirect)</w:t>
            </w:r>
            <w:r w:rsidRPr="00E96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acetylcholinesteras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</w:t>
            </w:r>
            <w:r w:rsidRPr="00E96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urin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direct)</w:t>
            </w:r>
          </w:p>
        </w:tc>
        <w:tc>
          <w:tcPr>
            <w:tcW w:w="4410" w:type="dxa"/>
          </w:tcPr>
          <w:p w14:paraId="3631AA1A" w14:textId="40F80A46" w:rsidR="006871DE" w:rsidRPr="00BF6FDD" w:rsidRDefault="00412F8B" w:rsidP="006871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sticides of which organophosphates are the primary</w:t>
            </w:r>
          </w:p>
        </w:tc>
        <w:tc>
          <w:tcPr>
            <w:tcW w:w="6008" w:type="dxa"/>
          </w:tcPr>
          <w:p w14:paraId="5E6F171D" w14:textId="19859F01" w:rsidR="006871DE" w:rsidRPr="00BF6FDD" w:rsidRDefault="006871DE" w:rsidP="006871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6FDD">
              <w:rPr>
                <w:rFonts w:ascii="Times New Roman" w:hAnsi="Times New Roman" w:cs="Times New Roman"/>
                <w:sz w:val="20"/>
                <w:szCs w:val="20"/>
              </w:rPr>
              <w:t>Significant associations were noted with longer reaction time and postnatal organophosphate exposure [P= 0.011].</w:t>
            </w:r>
          </w:p>
          <w:p w14:paraId="1609AC3D" w14:textId="08E78D7C" w:rsidR="006871DE" w:rsidRPr="00BF6FDD" w:rsidRDefault="006871DE" w:rsidP="006871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05BB" w:rsidRPr="00BF6FDD" w14:paraId="7B00DCB0" w14:textId="77777777" w:rsidTr="00800666">
        <w:trPr>
          <w:trHeight w:val="710"/>
        </w:trPr>
        <w:tc>
          <w:tcPr>
            <w:tcW w:w="911" w:type="dxa"/>
            <w:vMerge/>
          </w:tcPr>
          <w:p w14:paraId="09DEA120" w14:textId="77777777" w:rsidR="00B86B57" w:rsidRPr="003C5467" w:rsidRDefault="00B86B57" w:rsidP="00B86B5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4" w:type="dxa"/>
            <w:vMerge/>
          </w:tcPr>
          <w:p w14:paraId="3CD7F91B" w14:textId="77777777" w:rsidR="00B86B57" w:rsidRPr="003C5467" w:rsidRDefault="00B86B57" w:rsidP="00B86B5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40" w:type="dxa"/>
          </w:tcPr>
          <w:p w14:paraId="342AC78E" w14:textId="56885A4B" w:rsidR="00B86B57" w:rsidRPr="00BF6FDD" w:rsidRDefault="00B86B57" w:rsidP="00B86B57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BF6FD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Harari</w:t>
            </w:r>
            <w:r w:rsidRPr="00BF6FD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(2010)</w:t>
            </w:r>
            <w:r w:rsidR="00D11A7F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*</w:t>
            </w:r>
          </w:p>
          <w:p w14:paraId="447C484A" w14:textId="77777777" w:rsidR="00B86B57" w:rsidRPr="00BF6FDD" w:rsidRDefault="00B86B57" w:rsidP="00B86B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</w:pPr>
          </w:p>
        </w:tc>
        <w:tc>
          <w:tcPr>
            <w:tcW w:w="2880" w:type="dxa"/>
          </w:tcPr>
          <w:p w14:paraId="6EEE23A9" w14:textId="4C3FE679" w:rsidR="00B86B57" w:rsidRPr="00B86B57" w:rsidRDefault="00B86B57" w:rsidP="00B86B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6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estionnair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indirect)</w:t>
            </w:r>
            <w:r w:rsidRPr="00E96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acetylcholinesteras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</w:t>
            </w:r>
            <w:r w:rsidRPr="00E96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urin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direct)</w:t>
            </w:r>
          </w:p>
        </w:tc>
        <w:tc>
          <w:tcPr>
            <w:tcW w:w="4410" w:type="dxa"/>
          </w:tcPr>
          <w:p w14:paraId="40DAEFFF" w14:textId="4A7992DD" w:rsidR="00B86B57" w:rsidRPr="00BF6FDD" w:rsidRDefault="00B86B57" w:rsidP="00B86B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sticides of which organophosphates are the primary</w:t>
            </w:r>
          </w:p>
        </w:tc>
        <w:tc>
          <w:tcPr>
            <w:tcW w:w="6008" w:type="dxa"/>
          </w:tcPr>
          <w:p w14:paraId="75B60494" w14:textId="77777777" w:rsidR="00B86B57" w:rsidRPr="00BF6FDD" w:rsidRDefault="00B86B57" w:rsidP="00B86B5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6FDD">
              <w:rPr>
                <w:rFonts w:ascii="Times New Roman" w:hAnsi="Times New Roman" w:cs="Times New Roman"/>
                <w:sz w:val="20"/>
                <w:szCs w:val="20"/>
              </w:rPr>
              <w:t>Prenatal exposure was adversely associated with v</w:t>
            </w:r>
            <w:r w:rsidRPr="00BF6F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sual memory, visuospatial performance, and motor skills.</w:t>
            </w:r>
          </w:p>
          <w:p w14:paraId="62DA9E98" w14:textId="77777777" w:rsidR="00B86B57" w:rsidRPr="00BF6FDD" w:rsidRDefault="00B86B57" w:rsidP="00B86B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35EF2B" w14:textId="77777777" w:rsidR="00B86B57" w:rsidRPr="00BF6FDD" w:rsidRDefault="00B86B57" w:rsidP="00B86B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05BB" w:rsidRPr="00BF6FDD" w14:paraId="6F224885" w14:textId="77777777" w:rsidTr="00800666">
        <w:trPr>
          <w:trHeight w:val="773"/>
        </w:trPr>
        <w:tc>
          <w:tcPr>
            <w:tcW w:w="911" w:type="dxa"/>
            <w:vMerge/>
          </w:tcPr>
          <w:p w14:paraId="6B1F38BB" w14:textId="77777777" w:rsidR="006871DE" w:rsidRPr="003C5467" w:rsidRDefault="006871DE" w:rsidP="006871D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4" w:type="dxa"/>
            <w:vMerge/>
          </w:tcPr>
          <w:p w14:paraId="27D0543F" w14:textId="77777777" w:rsidR="006871DE" w:rsidRPr="003C5467" w:rsidRDefault="006871DE" w:rsidP="006871D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40" w:type="dxa"/>
          </w:tcPr>
          <w:p w14:paraId="66599D7E" w14:textId="77777777" w:rsidR="006871DE" w:rsidRPr="00BF6FDD" w:rsidRDefault="006871DE" w:rsidP="006871DE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BF6FD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Suarez-Lopez</w:t>
            </w:r>
            <w:r w:rsidRPr="00BF6FD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(2017) </w:t>
            </w:r>
          </w:p>
          <w:p w14:paraId="7E3CC787" w14:textId="77777777" w:rsidR="006871DE" w:rsidRPr="00BF6FDD" w:rsidRDefault="006871DE" w:rsidP="006871D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</w:pPr>
          </w:p>
        </w:tc>
        <w:tc>
          <w:tcPr>
            <w:tcW w:w="2880" w:type="dxa"/>
          </w:tcPr>
          <w:p w14:paraId="7CBF93A7" w14:textId="52478E8E" w:rsidR="006871DE" w:rsidRPr="008E32E7" w:rsidRDefault="008E32E7" w:rsidP="006871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e after Mother's Day harvest</w:t>
            </w:r>
            <w:r w:rsidR="00EA3447" w:rsidRPr="00EA3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indirect)</w:t>
            </w:r>
            <w:r w:rsidRPr="00EA3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acetylcholinesterase</w:t>
            </w:r>
            <w:r w:rsidR="00EA3447" w:rsidRPr="00EA3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direct)</w:t>
            </w:r>
          </w:p>
        </w:tc>
        <w:tc>
          <w:tcPr>
            <w:tcW w:w="4410" w:type="dxa"/>
          </w:tcPr>
          <w:p w14:paraId="5C90798F" w14:textId="506DE65E" w:rsidR="006871DE" w:rsidRPr="00BF6FDD" w:rsidRDefault="00950F35" w:rsidP="006871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0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sticides, insecticides, herbicides, diethyldithiocarbamate fungicides and organophosphate insecticides (primary)</w:t>
            </w:r>
          </w:p>
        </w:tc>
        <w:tc>
          <w:tcPr>
            <w:tcW w:w="6008" w:type="dxa"/>
          </w:tcPr>
          <w:p w14:paraId="2F1AC77B" w14:textId="4234BA3B" w:rsidR="006871DE" w:rsidRPr="009D2148" w:rsidRDefault="009D2148" w:rsidP="006871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21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Children examined closer in date to the Mother's Day had worse performance in tests of </w:t>
            </w:r>
            <w:r w:rsidR="006871DE" w:rsidRPr="009D2148">
              <w:rPr>
                <w:rFonts w:ascii="Times New Roman" w:hAnsi="Times New Roman" w:cs="Times New Roman"/>
                <w:sz w:val="20"/>
                <w:szCs w:val="20"/>
              </w:rPr>
              <w:t xml:space="preserve">visuo-spatial processing, sensorimotor skills, and neurobehavior. </w:t>
            </w:r>
          </w:p>
          <w:p w14:paraId="2D944196" w14:textId="77777777" w:rsidR="006871DE" w:rsidRPr="009D2148" w:rsidRDefault="006871DE" w:rsidP="006871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05BB" w:rsidRPr="00BF6FDD" w14:paraId="02CB8411" w14:textId="77777777" w:rsidTr="00800666">
        <w:trPr>
          <w:trHeight w:val="710"/>
        </w:trPr>
        <w:tc>
          <w:tcPr>
            <w:tcW w:w="911" w:type="dxa"/>
            <w:vMerge/>
          </w:tcPr>
          <w:p w14:paraId="11450D3B" w14:textId="77777777" w:rsidR="006871DE" w:rsidRPr="003C5467" w:rsidRDefault="006871DE" w:rsidP="006871D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4" w:type="dxa"/>
            <w:vMerge/>
          </w:tcPr>
          <w:p w14:paraId="21194E1A" w14:textId="77777777" w:rsidR="006871DE" w:rsidRPr="003C5467" w:rsidRDefault="006871DE" w:rsidP="006871D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40" w:type="dxa"/>
          </w:tcPr>
          <w:p w14:paraId="62D601BA" w14:textId="1D5907E8" w:rsidR="006871DE" w:rsidRPr="00BF6FDD" w:rsidRDefault="006871DE" w:rsidP="006871D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</w:pPr>
            <w:r w:rsidRPr="00BF6FD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Espinosa da Silva</w:t>
            </w:r>
            <w:r w:rsidRPr="00BF6FD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(2022)</w:t>
            </w:r>
          </w:p>
        </w:tc>
        <w:tc>
          <w:tcPr>
            <w:tcW w:w="2880" w:type="dxa"/>
          </w:tcPr>
          <w:p w14:paraId="470D24F2" w14:textId="0AA100A7" w:rsidR="006871DE" w:rsidRPr="003B2503" w:rsidRDefault="00195BE9" w:rsidP="006871DE">
            <w:pPr>
              <w:rPr>
                <w:rFonts w:ascii="Times New Roman" w:hAnsi="Times New Roman" w:cs="Times New Roman"/>
              </w:rPr>
            </w:pPr>
            <w:r w:rsidRPr="00EA3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e after Mother's Day harvest (indirect), acetylcholinesterase (direct)</w:t>
            </w:r>
          </w:p>
        </w:tc>
        <w:tc>
          <w:tcPr>
            <w:tcW w:w="4410" w:type="dxa"/>
          </w:tcPr>
          <w:p w14:paraId="5E4F32BA" w14:textId="40025B7D" w:rsidR="006871DE" w:rsidRPr="00BF6FDD" w:rsidRDefault="003B2503" w:rsidP="006871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503">
              <w:rPr>
                <w:rFonts w:ascii="Times New Roman" w:hAnsi="Times New Roman" w:cs="Times New Roman"/>
                <w:sz w:val="20"/>
                <w:szCs w:val="20"/>
              </w:rPr>
              <w:t>Organophosphates, insecticides, others possible as not directly measured or noted</w:t>
            </w:r>
          </w:p>
        </w:tc>
        <w:tc>
          <w:tcPr>
            <w:tcW w:w="6008" w:type="dxa"/>
          </w:tcPr>
          <w:p w14:paraId="49118003" w14:textId="4402237B" w:rsidR="006871DE" w:rsidRPr="00BF6FDD" w:rsidRDefault="003D366C" w:rsidP="006871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me after harvest had a direct</w:t>
            </w:r>
            <w:r w:rsidR="006871DE" w:rsidRPr="00BF6F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ssociation with scores in </w:t>
            </w:r>
            <w:r w:rsidR="006871DE" w:rsidRPr="00BF6FDD">
              <w:rPr>
                <w:rFonts w:ascii="Times New Roman" w:hAnsi="Times New Roman" w:cs="Times New Roman"/>
                <w:sz w:val="20"/>
                <w:szCs w:val="20"/>
              </w:rPr>
              <w:t>attention and visuospatial processing.</w:t>
            </w:r>
          </w:p>
          <w:p w14:paraId="1F59E91B" w14:textId="77777777" w:rsidR="006871DE" w:rsidRPr="00BF6FDD" w:rsidRDefault="006871DE" w:rsidP="006871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05BB" w:rsidRPr="00BF6FDD" w14:paraId="011064B4" w14:textId="77777777" w:rsidTr="00800666">
        <w:trPr>
          <w:trHeight w:val="54"/>
        </w:trPr>
        <w:tc>
          <w:tcPr>
            <w:tcW w:w="911" w:type="dxa"/>
            <w:vMerge/>
          </w:tcPr>
          <w:p w14:paraId="290B4A09" w14:textId="77777777" w:rsidR="006871DE" w:rsidRPr="003C5467" w:rsidRDefault="006871DE" w:rsidP="006871D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4" w:type="dxa"/>
            <w:vMerge/>
          </w:tcPr>
          <w:p w14:paraId="31240872" w14:textId="77777777" w:rsidR="006871DE" w:rsidRPr="003C5467" w:rsidRDefault="006871DE" w:rsidP="006871D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40" w:type="dxa"/>
          </w:tcPr>
          <w:p w14:paraId="4E64DAB3" w14:textId="77336CC9" w:rsidR="006871DE" w:rsidRPr="0018436D" w:rsidRDefault="006871DE" w:rsidP="006871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F6FD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ndal</w:t>
            </w:r>
            <w:proofErr w:type="spellEnd"/>
            <w:r w:rsidRPr="00BF6FD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BF6FDD">
              <w:rPr>
                <w:rFonts w:ascii="Times New Roman" w:hAnsi="Times New Roman" w:cs="Times New Roman"/>
                <w:sz w:val="20"/>
                <w:szCs w:val="20"/>
              </w:rPr>
              <w:t>(2008)</w:t>
            </w:r>
            <w:r w:rsidR="00832D1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880" w:type="dxa"/>
          </w:tcPr>
          <w:p w14:paraId="0E26E457" w14:textId="50EDFC3E" w:rsidR="006871DE" w:rsidRPr="00073BE2" w:rsidRDefault="00832D1D" w:rsidP="006871DE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Questionnaire (indirect)</w:t>
            </w:r>
          </w:p>
        </w:tc>
        <w:tc>
          <w:tcPr>
            <w:tcW w:w="4410" w:type="dxa"/>
          </w:tcPr>
          <w:p w14:paraId="051292E2" w14:textId="429ED87C" w:rsidR="006871DE" w:rsidRPr="00BF6FDD" w:rsidRDefault="00832D1D" w:rsidP="006871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2D1D">
              <w:rPr>
                <w:rFonts w:ascii="Times New Roman" w:hAnsi="Times New Roman" w:cs="Times New Roman"/>
                <w:sz w:val="20"/>
                <w:szCs w:val="20"/>
              </w:rPr>
              <w:t>Organophosphates, carbamates</w:t>
            </w:r>
          </w:p>
        </w:tc>
        <w:tc>
          <w:tcPr>
            <w:tcW w:w="6008" w:type="dxa"/>
          </w:tcPr>
          <w:p w14:paraId="3499A133" w14:textId="01200235" w:rsidR="00D84B06" w:rsidRPr="00BF6FDD" w:rsidRDefault="006871DE" w:rsidP="006871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6FDD">
              <w:rPr>
                <w:rFonts w:ascii="Times New Roman" w:hAnsi="Times New Roman" w:cs="Times New Roman"/>
                <w:sz w:val="20"/>
                <w:szCs w:val="20"/>
              </w:rPr>
              <w:t>Prenatal exposure</w:t>
            </w:r>
            <w:r w:rsidR="00F45249">
              <w:rPr>
                <w:rFonts w:ascii="Times New Roman" w:hAnsi="Times New Roman" w:cs="Times New Roman"/>
                <w:sz w:val="20"/>
                <w:szCs w:val="20"/>
              </w:rPr>
              <w:t xml:space="preserve"> via maternal employment and use of pesticides at home</w:t>
            </w:r>
            <w:r w:rsidRPr="00BF6FDD">
              <w:rPr>
                <w:rFonts w:ascii="Times New Roman" w:hAnsi="Times New Roman" w:cs="Times New Roman"/>
                <w:sz w:val="20"/>
                <w:szCs w:val="20"/>
              </w:rPr>
              <w:t xml:space="preserve"> was adversely associated with communication scores, motor skills, and visual acuity.</w:t>
            </w:r>
          </w:p>
        </w:tc>
      </w:tr>
      <w:tr w:rsidR="003B05BB" w:rsidRPr="00BF6FDD" w14:paraId="04CCDEBD" w14:textId="77777777" w:rsidTr="00800666">
        <w:trPr>
          <w:trHeight w:val="242"/>
        </w:trPr>
        <w:tc>
          <w:tcPr>
            <w:tcW w:w="911" w:type="dxa"/>
            <w:vMerge/>
          </w:tcPr>
          <w:p w14:paraId="4F6ADACD" w14:textId="77777777" w:rsidR="0018436D" w:rsidRPr="003C5467" w:rsidRDefault="0018436D" w:rsidP="0018436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4" w:type="dxa"/>
            <w:vMerge/>
          </w:tcPr>
          <w:p w14:paraId="5158C0A4" w14:textId="77777777" w:rsidR="0018436D" w:rsidRPr="003C5467" w:rsidRDefault="0018436D" w:rsidP="0018436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40" w:type="dxa"/>
          </w:tcPr>
          <w:p w14:paraId="54E32912" w14:textId="57E68CC0" w:rsidR="0018436D" w:rsidRPr="003B05BB" w:rsidRDefault="0018436D" w:rsidP="00184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F6FD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ndal</w:t>
            </w:r>
            <w:proofErr w:type="spellEnd"/>
            <w:r w:rsidRPr="00BF6FDD">
              <w:rPr>
                <w:rFonts w:ascii="Times New Roman" w:hAnsi="Times New Roman" w:cs="Times New Roman"/>
                <w:sz w:val="20"/>
                <w:szCs w:val="20"/>
              </w:rPr>
              <w:t xml:space="preserve"> (2007) (a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880" w:type="dxa"/>
          </w:tcPr>
          <w:p w14:paraId="29AB7B0C" w14:textId="355646F7" w:rsidR="0018436D" w:rsidRPr="00D1799F" w:rsidRDefault="0018436D" w:rsidP="00184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Questionnaire (indirect)</w:t>
            </w:r>
          </w:p>
        </w:tc>
        <w:tc>
          <w:tcPr>
            <w:tcW w:w="4410" w:type="dxa"/>
          </w:tcPr>
          <w:p w14:paraId="329C373A" w14:textId="683F55CB" w:rsidR="0018436D" w:rsidRPr="00BF6FDD" w:rsidRDefault="0018436D" w:rsidP="00184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2D1D">
              <w:rPr>
                <w:rFonts w:ascii="Times New Roman" w:hAnsi="Times New Roman" w:cs="Times New Roman"/>
                <w:sz w:val="20"/>
                <w:szCs w:val="20"/>
              </w:rPr>
              <w:t>Organophosphates, carbamates</w:t>
            </w:r>
          </w:p>
        </w:tc>
        <w:tc>
          <w:tcPr>
            <w:tcW w:w="6008" w:type="dxa"/>
          </w:tcPr>
          <w:p w14:paraId="2BA30977" w14:textId="1A5A11A8" w:rsidR="0018436D" w:rsidRPr="00BF6FDD" w:rsidRDefault="0018436D" w:rsidP="00184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6FDD">
              <w:rPr>
                <w:rFonts w:ascii="Times New Roman" w:hAnsi="Times New Roman" w:cs="Times New Roman"/>
                <w:sz w:val="20"/>
                <w:szCs w:val="20"/>
              </w:rPr>
              <w:t>Pesticide exposure</w:t>
            </w:r>
            <w:r w:rsidR="00E63A4D">
              <w:rPr>
                <w:rFonts w:ascii="Times New Roman" w:hAnsi="Times New Roman" w:cs="Times New Roman"/>
                <w:sz w:val="20"/>
                <w:szCs w:val="20"/>
              </w:rPr>
              <w:t xml:space="preserve"> via maternal employment </w:t>
            </w:r>
            <w:r w:rsidRPr="00BF6FDD">
              <w:rPr>
                <w:rFonts w:ascii="Times New Roman" w:hAnsi="Times New Roman" w:cs="Times New Roman"/>
                <w:sz w:val="20"/>
                <w:szCs w:val="20"/>
              </w:rPr>
              <w:t xml:space="preserve">was significantly correlated with higher developmental scores. </w:t>
            </w:r>
          </w:p>
          <w:p w14:paraId="2DFF8AEE" w14:textId="77777777" w:rsidR="0018436D" w:rsidRPr="00BF6FDD" w:rsidRDefault="0018436D" w:rsidP="001843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05BB" w:rsidRPr="00BF6FDD" w14:paraId="2D81B471" w14:textId="77777777" w:rsidTr="00800666">
        <w:trPr>
          <w:trHeight w:val="54"/>
        </w:trPr>
        <w:tc>
          <w:tcPr>
            <w:tcW w:w="911" w:type="dxa"/>
            <w:vMerge/>
          </w:tcPr>
          <w:p w14:paraId="1F072C4D" w14:textId="77777777" w:rsidR="0018436D" w:rsidRPr="003C5467" w:rsidRDefault="0018436D" w:rsidP="0018436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4" w:type="dxa"/>
            <w:vMerge/>
          </w:tcPr>
          <w:p w14:paraId="713B3FAA" w14:textId="77777777" w:rsidR="0018436D" w:rsidRPr="003C5467" w:rsidRDefault="0018436D" w:rsidP="0018436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40" w:type="dxa"/>
          </w:tcPr>
          <w:p w14:paraId="166EA209" w14:textId="06F62D5E" w:rsidR="0018436D" w:rsidRPr="00BF6FDD" w:rsidRDefault="0018436D" w:rsidP="00184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F6FD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ndal</w:t>
            </w:r>
            <w:proofErr w:type="spellEnd"/>
            <w:r w:rsidRPr="00BF6FDD">
              <w:rPr>
                <w:rFonts w:ascii="Times New Roman" w:hAnsi="Times New Roman" w:cs="Times New Roman"/>
                <w:sz w:val="20"/>
                <w:szCs w:val="20"/>
              </w:rPr>
              <w:t xml:space="preserve"> (2007) (b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BF6F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90657B8" w14:textId="77777777" w:rsidR="0018436D" w:rsidRPr="00D1799F" w:rsidRDefault="0018436D" w:rsidP="0018436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880" w:type="dxa"/>
          </w:tcPr>
          <w:p w14:paraId="535FE42A" w14:textId="1BFFD2AC" w:rsidR="0018436D" w:rsidRPr="00D1799F" w:rsidRDefault="0018436D" w:rsidP="00184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munity of residence (indirect)</w:t>
            </w:r>
          </w:p>
        </w:tc>
        <w:tc>
          <w:tcPr>
            <w:tcW w:w="4410" w:type="dxa"/>
          </w:tcPr>
          <w:p w14:paraId="20C1138C" w14:textId="60CB3C03" w:rsidR="0018436D" w:rsidRPr="00BF6FDD" w:rsidRDefault="0018436D" w:rsidP="00184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2D1D">
              <w:rPr>
                <w:rFonts w:ascii="Times New Roman" w:hAnsi="Times New Roman" w:cs="Times New Roman"/>
                <w:sz w:val="20"/>
                <w:szCs w:val="20"/>
              </w:rPr>
              <w:t>Organophosphates, carbamates</w:t>
            </w:r>
          </w:p>
        </w:tc>
        <w:tc>
          <w:tcPr>
            <w:tcW w:w="6008" w:type="dxa"/>
          </w:tcPr>
          <w:p w14:paraId="4CA2351F" w14:textId="77777777" w:rsidR="0018436D" w:rsidRPr="00BF6FDD" w:rsidRDefault="0018436D" w:rsidP="00184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6FDD">
              <w:rPr>
                <w:rFonts w:ascii="Times New Roman" w:hAnsi="Times New Roman" w:cs="Times New Roman"/>
                <w:sz w:val="20"/>
                <w:szCs w:val="20"/>
              </w:rPr>
              <w:t>Exposure to pesticides showed worse performance in motor and problem-solving skills.</w:t>
            </w:r>
          </w:p>
          <w:p w14:paraId="2A17B81A" w14:textId="77777777" w:rsidR="0018436D" w:rsidRPr="00BF6FDD" w:rsidRDefault="0018436D" w:rsidP="001843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05BB" w:rsidRPr="00BF6FDD" w14:paraId="6295E773" w14:textId="77777777" w:rsidTr="00800666">
        <w:trPr>
          <w:trHeight w:val="278"/>
        </w:trPr>
        <w:tc>
          <w:tcPr>
            <w:tcW w:w="911" w:type="dxa"/>
            <w:vMerge/>
          </w:tcPr>
          <w:p w14:paraId="0EF5367C" w14:textId="77777777" w:rsidR="0018436D" w:rsidRPr="003C5467" w:rsidRDefault="0018436D" w:rsidP="0018436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4" w:type="dxa"/>
            <w:vMerge/>
          </w:tcPr>
          <w:p w14:paraId="7037FCB3" w14:textId="77777777" w:rsidR="0018436D" w:rsidRPr="003C5467" w:rsidRDefault="0018436D" w:rsidP="0018436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40" w:type="dxa"/>
          </w:tcPr>
          <w:p w14:paraId="2EE64E13" w14:textId="2D372C37" w:rsidR="0018436D" w:rsidRPr="00D1799F" w:rsidRDefault="0018436D" w:rsidP="0018436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F6FD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ndal</w:t>
            </w:r>
            <w:proofErr w:type="spellEnd"/>
            <w:r w:rsidRPr="00BF6FDD">
              <w:rPr>
                <w:rFonts w:ascii="Times New Roman" w:hAnsi="Times New Roman" w:cs="Times New Roman"/>
                <w:sz w:val="20"/>
                <w:szCs w:val="20"/>
              </w:rPr>
              <w:t xml:space="preserve"> (2007) (c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880" w:type="dxa"/>
          </w:tcPr>
          <w:p w14:paraId="544DE9DF" w14:textId="75FA08AB" w:rsidR="0018436D" w:rsidRPr="00D1799F" w:rsidRDefault="0018436D" w:rsidP="00184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munity of residence (indirect)</w:t>
            </w:r>
          </w:p>
        </w:tc>
        <w:tc>
          <w:tcPr>
            <w:tcW w:w="4410" w:type="dxa"/>
          </w:tcPr>
          <w:p w14:paraId="4C11E7FA" w14:textId="6FCA352D" w:rsidR="0018436D" w:rsidRPr="00BF6FDD" w:rsidRDefault="0018436D" w:rsidP="00184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2D1D">
              <w:rPr>
                <w:rFonts w:ascii="Times New Roman" w:hAnsi="Times New Roman" w:cs="Times New Roman"/>
                <w:sz w:val="20"/>
                <w:szCs w:val="20"/>
              </w:rPr>
              <w:t>Organophosphates, carbamates</w:t>
            </w:r>
          </w:p>
        </w:tc>
        <w:tc>
          <w:tcPr>
            <w:tcW w:w="6008" w:type="dxa"/>
          </w:tcPr>
          <w:p w14:paraId="61B9C0F7" w14:textId="19C1EE64" w:rsidR="0018436D" w:rsidRPr="00BF6FDD" w:rsidRDefault="00E63A4D" w:rsidP="00184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ving in a high-exposure area</w:t>
            </w:r>
            <w:r w:rsidR="0018436D" w:rsidRPr="00BF6FDD">
              <w:rPr>
                <w:rFonts w:ascii="Times New Roman" w:hAnsi="Times New Roman" w:cs="Times New Roman"/>
                <w:sz w:val="20"/>
                <w:szCs w:val="20"/>
              </w:rPr>
              <w:t xml:space="preserve"> was significantly correlated with lower gross motor and socio-individual scores.</w:t>
            </w:r>
          </w:p>
          <w:p w14:paraId="65FD4519" w14:textId="77777777" w:rsidR="0018436D" w:rsidRPr="00BF6FDD" w:rsidRDefault="0018436D" w:rsidP="001843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05BB" w:rsidRPr="00BF6FDD" w14:paraId="1422C3BB" w14:textId="1EA87D2C" w:rsidTr="00800666">
        <w:trPr>
          <w:trHeight w:val="54"/>
        </w:trPr>
        <w:tc>
          <w:tcPr>
            <w:tcW w:w="911" w:type="dxa"/>
            <w:vMerge/>
          </w:tcPr>
          <w:p w14:paraId="6379888B" w14:textId="77777777" w:rsidR="006871DE" w:rsidRPr="003C5467" w:rsidRDefault="006871DE" w:rsidP="006871D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4" w:type="dxa"/>
            <w:vMerge w:val="restart"/>
          </w:tcPr>
          <w:p w14:paraId="26B62A3E" w14:textId="0DBE957D" w:rsidR="006871DE" w:rsidRPr="003C5467" w:rsidRDefault="006871DE" w:rsidP="006871D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54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xico</w:t>
            </w:r>
          </w:p>
        </w:tc>
        <w:tc>
          <w:tcPr>
            <w:tcW w:w="2440" w:type="dxa"/>
          </w:tcPr>
          <w:p w14:paraId="11682BAC" w14:textId="40060D62" w:rsidR="006871DE" w:rsidRPr="0018436D" w:rsidRDefault="006871DE" w:rsidP="006871D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BF6FD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/>
              </w:rPr>
              <w:t>Torres-Sánchez</w:t>
            </w:r>
            <w:r w:rsidRPr="00BF6FDD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(2007</w:t>
            </w:r>
            <w:r w:rsidR="0018436D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)</w:t>
            </w:r>
            <w:r w:rsidR="003C2B77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*</w:t>
            </w:r>
          </w:p>
          <w:p w14:paraId="6F1D2248" w14:textId="69787394" w:rsidR="006871DE" w:rsidRPr="00BF6FDD" w:rsidRDefault="006871DE" w:rsidP="006871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</w:tcPr>
          <w:p w14:paraId="2AE773B9" w14:textId="4E47F08D" w:rsidR="006871DE" w:rsidRPr="00BF6FDD" w:rsidRDefault="003C2B77" w:rsidP="006871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ternal s</w:t>
            </w:r>
            <w:r w:rsidR="00740CF3">
              <w:rPr>
                <w:rFonts w:ascii="Times New Roman" w:hAnsi="Times New Roman" w:cs="Times New Roman"/>
                <w:sz w:val="20"/>
                <w:szCs w:val="20"/>
              </w:rPr>
              <w:t>erum (direct)</w:t>
            </w:r>
          </w:p>
        </w:tc>
        <w:tc>
          <w:tcPr>
            <w:tcW w:w="4410" w:type="dxa"/>
          </w:tcPr>
          <w:p w14:paraId="1884C39D" w14:textId="5E213FC6" w:rsidR="006871DE" w:rsidRPr="00BF6FDD" w:rsidRDefault="00504F5D" w:rsidP="006871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F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chloro-diphenyl-dichloroethylene (DDE)</w:t>
            </w:r>
          </w:p>
        </w:tc>
        <w:tc>
          <w:tcPr>
            <w:tcW w:w="6008" w:type="dxa"/>
          </w:tcPr>
          <w:p w14:paraId="4E9EB03D" w14:textId="588D28A1" w:rsidR="006871DE" w:rsidRPr="00BF6FDD" w:rsidRDefault="006871DE" w:rsidP="006871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6FDD">
              <w:rPr>
                <w:rFonts w:ascii="Times New Roman" w:hAnsi="Times New Roman" w:cs="Times New Roman"/>
                <w:sz w:val="20"/>
                <w:szCs w:val="20"/>
              </w:rPr>
              <w:t xml:space="preserve">No correlations between </w:t>
            </w:r>
            <w:r w:rsidR="00504F5D">
              <w:rPr>
                <w:rFonts w:ascii="Times New Roman" w:hAnsi="Times New Roman" w:cs="Times New Roman"/>
                <w:sz w:val="20"/>
                <w:szCs w:val="20"/>
              </w:rPr>
              <w:t>DDE</w:t>
            </w:r>
            <w:r w:rsidRPr="00BF6FDD">
              <w:rPr>
                <w:rFonts w:ascii="Times New Roman" w:hAnsi="Times New Roman" w:cs="Times New Roman"/>
                <w:sz w:val="20"/>
                <w:szCs w:val="20"/>
              </w:rPr>
              <w:t xml:space="preserve"> and neurodevelopment were found</w:t>
            </w:r>
            <w:r w:rsidR="00471415">
              <w:rPr>
                <w:rFonts w:ascii="Times New Roman" w:hAnsi="Times New Roman" w:cs="Times New Roman"/>
                <w:sz w:val="20"/>
                <w:szCs w:val="20"/>
              </w:rPr>
              <w:t xml:space="preserve">, except for DDE exposure in the first trimester of pregnancy and </w:t>
            </w:r>
            <w:r w:rsidR="00F42216">
              <w:rPr>
                <w:rFonts w:ascii="Times New Roman" w:hAnsi="Times New Roman" w:cs="Times New Roman"/>
                <w:sz w:val="20"/>
                <w:szCs w:val="20"/>
              </w:rPr>
              <w:t>psychomotor scores [P=0.02].</w:t>
            </w:r>
          </w:p>
        </w:tc>
      </w:tr>
      <w:tr w:rsidR="003B05BB" w:rsidRPr="00BF6FDD" w14:paraId="04D33CAE" w14:textId="77777777" w:rsidTr="00800666">
        <w:trPr>
          <w:trHeight w:val="50"/>
        </w:trPr>
        <w:tc>
          <w:tcPr>
            <w:tcW w:w="911" w:type="dxa"/>
            <w:vMerge/>
          </w:tcPr>
          <w:p w14:paraId="42BED3BF" w14:textId="77777777" w:rsidR="006871DE" w:rsidRPr="003C5467" w:rsidRDefault="006871DE" w:rsidP="006871D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4" w:type="dxa"/>
            <w:vMerge/>
          </w:tcPr>
          <w:p w14:paraId="2DCE24CC" w14:textId="77777777" w:rsidR="006871DE" w:rsidRPr="003C5467" w:rsidRDefault="006871DE" w:rsidP="006871D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40" w:type="dxa"/>
          </w:tcPr>
          <w:p w14:paraId="24CC38E3" w14:textId="433C2D9C" w:rsidR="006871DE" w:rsidRPr="00BF6FDD" w:rsidRDefault="006871DE" w:rsidP="006871D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BF6FD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/>
              </w:rPr>
              <w:t>Torres-Sánchez</w:t>
            </w:r>
            <w:r w:rsidRPr="00BF6FDD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(2009)</w:t>
            </w:r>
            <w:r w:rsidR="003C2B77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*</w:t>
            </w:r>
            <w:r w:rsidRPr="00BF6FDD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</w:t>
            </w:r>
          </w:p>
          <w:p w14:paraId="58667ADA" w14:textId="77777777" w:rsidR="006871DE" w:rsidRPr="00BF6FDD" w:rsidRDefault="006871DE" w:rsidP="006871DE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/>
              </w:rPr>
            </w:pPr>
          </w:p>
        </w:tc>
        <w:tc>
          <w:tcPr>
            <w:tcW w:w="2880" w:type="dxa"/>
          </w:tcPr>
          <w:p w14:paraId="6E83E7BE" w14:textId="232184E7" w:rsidR="006871DE" w:rsidRPr="00BF6FDD" w:rsidRDefault="00D5058F" w:rsidP="006871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ternal serum (direct)</w:t>
            </w:r>
          </w:p>
        </w:tc>
        <w:tc>
          <w:tcPr>
            <w:tcW w:w="4410" w:type="dxa"/>
          </w:tcPr>
          <w:p w14:paraId="555E491A" w14:textId="30433F66" w:rsidR="006871DE" w:rsidRPr="00BF6FDD" w:rsidRDefault="00D5058F" w:rsidP="006871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DE</w:t>
            </w:r>
          </w:p>
        </w:tc>
        <w:tc>
          <w:tcPr>
            <w:tcW w:w="6008" w:type="dxa"/>
          </w:tcPr>
          <w:p w14:paraId="45B09CB0" w14:textId="7FAFEAEB" w:rsidR="006871DE" w:rsidRPr="00BF6FDD" w:rsidRDefault="006871DE" w:rsidP="006871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6FDD">
              <w:rPr>
                <w:rFonts w:ascii="Times New Roman" w:hAnsi="Times New Roman" w:cs="Times New Roman"/>
                <w:sz w:val="20"/>
                <w:szCs w:val="20"/>
              </w:rPr>
              <w:t xml:space="preserve">There were no significant correlations between </w:t>
            </w:r>
            <w:r w:rsidR="00D5058F">
              <w:rPr>
                <w:rFonts w:ascii="Times New Roman" w:hAnsi="Times New Roman" w:cs="Times New Roman"/>
                <w:sz w:val="20"/>
                <w:szCs w:val="20"/>
              </w:rPr>
              <w:t>DDE</w:t>
            </w:r>
            <w:r w:rsidRPr="00BF6FDD">
              <w:rPr>
                <w:rFonts w:ascii="Times New Roman" w:hAnsi="Times New Roman" w:cs="Times New Roman"/>
                <w:sz w:val="20"/>
                <w:szCs w:val="20"/>
              </w:rPr>
              <w:t xml:space="preserve"> and neurodevelopment at 12 months of age.</w:t>
            </w:r>
          </w:p>
          <w:p w14:paraId="1D2745A3" w14:textId="77777777" w:rsidR="006871DE" w:rsidRPr="00BF6FDD" w:rsidRDefault="006871DE" w:rsidP="006871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05BB" w:rsidRPr="00BF6FDD" w14:paraId="06B1DB57" w14:textId="77777777" w:rsidTr="00800666">
        <w:trPr>
          <w:trHeight w:val="341"/>
        </w:trPr>
        <w:tc>
          <w:tcPr>
            <w:tcW w:w="911" w:type="dxa"/>
            <w:vMerge/>
          </w:tcPr>
          <w:p w14:paraId="36CB91F0" w14:textId="77777777" w:rsidR="003B05BB" w:rsidRPr="003C5467" w:rsidRDefault="003B05BB" w:rsidP="003B05B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4" w:type="dxa"/>
            <w:vMerge/>
          </w:tcPr>
          <w:p w14:paraId="3AAA7CE7" w14:textId="77777777" w:rsidR="003B05BB" w:rsidRPr="003C5467" w:rsidRDefault="003B05BB" w:rsidP="003B05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40" w:type="dxa"/>
          </w:tcPr>
          <w:p w14:paraId="3ECF0361" w14:textId="1EE3EB26" w:rsidR="003B05BB" w:rsidRPr="00BF6FDD" w:rsidRDefault="003B05BB" w:rsidP="003B05B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BF6FD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/>
              </w:rPr>
              <w:t>Torres-Sánchez</w:t>
            </w:r>
            <w:r w:rsidRPr="00BF6FDD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(2013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*</w:t>
            </w:r>
          </w:p>
          <w:p w14:paraId="39868628" w14:textId="77777777" w:rsidR="003B05BB" w:rsidRPr="00D1799F" w:rsidRDefault="003B05BB" w:rsidP="003B05BB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880" w:type="dxa"/>
          </w:tcPr>
          <w:p w14:paraId="78D57702" w14:textId="497A84E8" w:rsidR="003B05BB" w:rsidRPr="00BF6FDD" w:rsidRDefault="003B05BB" w:rsidP="003B0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ternal serum (direct)</w:t>
            </w:r>
          </w:p>
        </w:tc>
        <w:tc>
          <w:tcPr>
            <w:tcW w:w="4410" w:type="dxa"/>
          </w:tcPr>
          <w:p w14:paraId="304376B2" w14:textId="7C49A24D" w:rsidR="003B05BB" w:rsidRPr="00BF6FDD" w:rsidRDefault="003B05BB" w:rsidP="003B0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DE</w:t>
            </w:r>
          </w:p>
        </w:tc>
        <w:tc>
          <w:tcPr>
            <w:tcW w:w="6008" w:type="dxa"/>
          </w:tcPr>
          <w:p w14:paraId="272D64F4" w14:textId="2EDCB70C" w:rsidR="003B05BB" w:rsidRPr="00BF6FDD" w:rsidRDefault="003B05BB" w:rsidP="003B0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6FDD">
              <w:rPr>
                <w:rFonts w:ascii="Times New Roman" w:hAnsi="Times New Roman" w:cs="Times New Roman"/>
                <w:sz w:val="20"/>
                <w:szCs w:val="20"/>
              </w:rPr>
              <w:t xml:space="preserve">There were significant reductions in cognition, quantitative skills, verbal skills, and memory with each increase in unit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DE.</w:t>
            </w:r>
          </w:p>
        </w:tc>
      </w:tr>
      <w:tr w:rsidR="003B05BB" w:rsidRPr="00BF6FDD" w14:paraId="00E81753" w14:textId="77777777" w:rsidTr="00800666">
        <w:trPr>
          <w:trHeight w:val="503"/>
        </w:trPr>
        <w:tc>
          <w:tcPr>
            <w:tcW w:w="911" w:type="dxa"/>
            <w:vMerge/>
          </w:tcPr>
          <w:p w14:paraId="70384F3A" w14:textId="77777777" w:rsidR="006871DE" w:rsidRPr="003C5467" w:rsidRDefault="006871DE" w:rsidP="006871D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4" w:type="dxa"/>
            <w:vMerge/>
          </w:tcPr>
          <w:p w14:paraId="3B444DDF" w14:textId="77777777" w:rsidR="006871DE" w:rsidRPr="003C5467" w:rsidRDefault="006871DE" w:rsidP="006871D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40" w:type="dxa"/>
          </w:tcPr>
          <w:p w14:paraId="05B3A224" w14:textId="10A20D4D" w:rsidR="006871DE" w:rsidRPr="00BF6FDD" w:rsidRDefault="006871DE" w:rsidP="006871D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BF6FD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/>
              </w:rPr>
              <w:t>Bahena-Medina</w:t>
            </w:r>
            <w:r w:rsidRPr="00BF6FDD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(2011)</w:t>
            </w:r>
            <w:r w:rsidR="00B53331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*</w:t>
            </w:r>
          </w:p>
          <w:p w14:paraId="466C29C5" w14:textId="77777777" w:rsidR="006871DE" w:rsidRPr="00D1799F" w:rsidRDefault="006871DE" w:rsidP="006871DE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880" w:type="dxa"/>
          </w:tcPr>
          <w:p w14:paraId="3E8B4887" w14:textId="73F472BF" w:rsidR="006871DE" w:rsidRPr="00BF6FDD" w:rsidRDefault="00B53331" w:rsidP="006871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ternal serum (direct)</w:t>
            </w:r>
          </w:p>
        </w:tc>
        <w:tc>
          <w:tcPr>
            <w:tcW w:w="4410" w:type="dxa"/>
          </w:tcPr>
          <w:p w14:paraId="006A3458" w14:textId="5F4A7710" w:rsidR="006871DE" w:rsidRPr="00BF6FDD" w:rsidRDefault="00B53331" w:rsidP="006871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DE</w:t>
            </w:r>
          </w:p>
        </w:tc>
        <w:tc>
          <w:tcPr>
            <w:tcW w:w="6008" w:type="dxa"/>
          </w:tcPr>
          <w:p w14:paraId="28B8BC7E" w14:textId="19F7D3AF" w:rsidR="006871DE" w:rsidRPr="00BF6FDD" w:rsidRDefault="006871DE" w:rsidP="006871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6FDD">
              <w:rPr>
                <w:rFonts w:ascii="Times New Roman" w:hAnsi="Times New Roman" w:cs="Times New Roman"/>
                <w:sz w:val="20"/>
                <w:szCs w:val="20"/>
              </w:rPr>
              <w:t xml:space="preserve">Exposure to </w:t>
            </w:r>
            <w:r w:rsidR="00B53331">
              <w:rPr>
                <w:rFonts w:ascii="Times New Roman" w:hAnsi="Times New Roman" w:cs="Times New Roman"/>
                <w:sz w:val="20"/>
                <w:szCs w:val="20"/>
              </w:rPr>
              <w:t>DDE</w:t>
            </w:r>
            <w:r w:rsidRPr="00BF6FDD">
              <w:rPr>
                <w:rFonts w:ascii="Times New Roman" w:hAnsi="Times New Roman" w:cs="Times New Roman"/>
                <w:sz w:val="20"/>
                <w:szCs w:val="20"/>
              </w:rPr>
              <w:t xml:space="preserve"> showed worse performance on cognitive tests</w:t>
            </w:r>
            <w:r w:rsidR="00B53331">
              <w:rPr>
                <w:rFonts w:ascii="Times New Roman" w:hAnsi="Times New Roman" w:cs="Times New Roman"/>
                <w:sz w:val="20"/>
                <w:szCs w:val="20"/>
              </w:rPr>
              <w:t xml:space="preserve"> of psychomotor and </w:t>
            </w:r>
            <w:r w:rsidR="00FE02CF">
              <w:rPr>
                <w:rFonts w:ascii="Times New Roman" w:hAnsi="Times New Roman" w:cs="Times New Roman"/>
                <w:sz w:val="20"/>
                <w:szCs w:val="20"/>
              </w:rPr>
              <w:t>mental development</w:t>
            </w:r>
            <w:r w:rsidRPr="00BF6FDD">
              <w:rPr>
                <w:rFonts w:ascii="Times New Roman" w:hAnsi="Times New Roman" w:cs="Times New Roman"/>
                <w:sz w:val="20"/>
                <w:szCs w:val="20"/>
              </w:rPr>
              <w:t>, but there were no significant differences.</w:t>
            </w:r>
          </w:p>
          <w:p w14:paraId="0566CA85" w14:textId="6E87D268" w:rsidR="006871DE" w:rsidRPr="00BF6FDD" w:rsidRDefault="006871DE" w:rsidP="006871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05BB" w:rsidRPr="00BF6FDD" w14:paraId="59BF0F2C" w14:textId="77777777" w:rsidTr="00800666">
        <w:trPr>
          <w:trHeight w:val="287"/>
        </w:trPr>
        <w:tc>
          <w:tcPr>
            <w:tcW w:w="911" w:type="dxa"/>
            <w:vMerge/>
          </w:tcPr>
          <w:p w14:paraId="62D37C74" w14:textId="77777777" w:rsidR="006871DE" w:rsidRPr="003C5467" w:rsidRDefault="006871DE" w:rsidP="006871D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4" w:type="dxa"/>
            <w:vMerge/>
          </w:tcPr>
          <w:p w14:paraId="665A5BE9" w14:textId="77777777" w:rsidR="006871DE" w:rsidRPr="003C5467" w:rsidRDefault="006871DE" w:rsidP="006871D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40" w:type="dxa"/>
          </w:tcPr>
          <w:p w14:paraId="3384E2EB" w14:textId="4CF6E0E3" w:rsidR="006871DE" w:rsidRPr="00D1799F" w:rsidRDefault="006871DE" w:rsidP="006871DE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F6FD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Watkins </w:t>
            </w:r>
            <w:r w:rsidRPr="00BF6FDD">
              <w:rPr>
                <w:rFonts w:ascii="Times New Roman" w:hAnsi="Times New Roman" w:cs="Times New Roman"/>
                <w:sz w:val="20"/>
                <w:szCs w:val="20"/>
              </w:rPr>
              <w:t>(2016)</w:t>
            </w:r>
          </w:p>
        </w:tc>
        <w:tc>
          <w:tcPr>
            <w:tcW w:w="2880" w:type="dxa"/>
          </w:tcPr>
          <w:p w14:paraId="0C023315" w14:textId="204BD35D" w:rsidR="006871DE" w:rsidRPr="00BF6FDD" w:rsidRDefault="00322B49" w:rsidP="006871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ternal urine (direct)</w:t>
            </w:r>
          </w:p>
        </w:tc>
        <w:tc>
          <w:tcPr>
            <w:tcW w:w="4410" w:type="dxa"/>
          </w:tcPr>
          <w:p w14:paraId="4B6E5AB6" w14:textId="09732CDB" w:rsidR="006871DE" w:rsidRPr="00BF6FDD" w:rsidRDefault="00322B49" w:rsidP="006871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YR</w:t>
            </w:r>
          </w:p>
        </w:tc>
        <w:tc>
          <w:tcPr>
            <w:tcW w:w="6008" w:type="dxa"/>
          </w:tcPr>
          <w:p w14:paraId="639AC6CA" w14:textId="576CB2C5" w:rsidR="006871DE" w:rsidRPr="00BF6FDD" w:rsidRDefault="006871DE" w:rsidP="006871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6FDD">
              <w:rPr>
                <w:rFonts w:ascii="Times New Roman" w:hAnsi="Times New Roman" w:cs="Times New Roman"/>
                <w:sz w:val="20"/>
                <w:szCs w:val="20"/>
              </w:rPr>
              <w:t xml:space="preserve">No correlations between </w:t>
            </w:r>
            <w:r w:rsidR="00322B49">
              <w:rPr>
                <w:rFonts w:ascii="Times New Roman" w:hAnsi="Times New Roman" w:cs="Times New Roman"/>
                <w:sz w:val="20"/>
                <w:szCs w:val="20"/>
              </w:rPr>
              <w:t xml:space="preserve">PYR </w:t>
            </w:r>
            <w:r w:rsidRPr="00BF6FDD">
              <w:rPr>
                <w:rFonts w:ascii="Times New Roman" w:hAnsi="Times New Roman" w:cs="Times New Roman"/>
                <w:sz w:val="20"/>
                <w:szCs w:val="20"/>
              </w:rPr>
              <w:t xml:space="preserve"> and neurodevelopment were found.</w:t>
            </w:r>
          </w:p>
        </w:tc>
      </w:tr>
      <w:tr w:rsidR="003B05BB" w:rsidRPr="00BF6FDD" w14:paraId="468F6EFA" w14:textId="77777777" w:rsidTr="00800666">
        <w:trPr>
          <w:trHeight w:val="350"/>
        </w:trPr>
        <w:tc>
          <w:tcPr>
            <w:tcW w:w="911" w:type="dxa"/>
            <w:vMerge/>
          </w:tcPr>
          <w:p w14:paraId="11B5F0BD" w14:textId="77777777" w:rsidR="006871DE" w:rsidRPr="003C5467" w:rsidRDefault="006871DE" w:rsidP="006871D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4" w:type="dxa"/>
            <w:vMerge/>
          </w:tcPr>
          <w:p w14:paraId="0BE14FC4" w14:textId="77777777" w:rsidR="006871DE" w:rsidRPr="003C5467" w:rsidRDefault="006871DE" w:rsidP="006871D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40" w:type="dxa"/>
          </w:tcPr>
          <w:p w14:paraId="5DBDC228" w14:textId="65038293" w:rsidR="006871DE" w:rsidRPr="00D1799F" w:rsidRDefault="006871DE" w:rsidP="006871DE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F6FD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uillette</w:t>
            </w:r>
            <w:proofErr w:type="spellEnd"/>
            <w:r w:rsidRPr="00BF6FDD">
              <w:rPr>
                <w:rFonts w:ascii="Times New Roman" w:hAnsi="Times New Roman" w:cs="Times New Roman"/>
                <w:sz w:val="20"/>
                <w:szCs w:val="20"/>
              </w:rPr>
              <w:t xml:space="preserve"> (1998)</w:t>
            </w:r>
          </w:p>
        </w:tc>
        <w:tc>
          <w:tcPr>
            <w:tcW w:w="2880" w:type="dxa"/>
          </w:tcPr>
          <w:p w14:paraId="53CE5BF6" w14:textId="3CD87202" w:rsidR="006871DE" w:rsidRPr="00BF6FDD" w:rsidRDefault="009C6848" w:rsidP="006871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ion of residence (indirect)</w:t>
            </w:r>
          </w:p>
        </w:tc>
        <w:tc>
          <w:tcPr>
            <w:tcW w:w="4410" w:type="dxa"/>
          </w:tcPr>
          <w:p w14:paraId="2EAAC7A2" w14:textId="56601972" w:rsidR="006871DE" w:rsidRPr="00BF6FDD" w:rsidRDefault="009C6848" w:rsidP="006871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68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rganophosphates, organochlorines, pyrethroids</w:t>
            </w:r>
          </w:p>
        </w:tc>
        <w:tc>
          <w:tcPr>
            <w:tcW w:w="6008" w:type="dxa"/>
          </w:tcPr>
          <w:p w14:paraId="68B94E77" w14:textId="09B74748" w:rsidR="006871DE" w:rsidRPr="00BF6FDD" w:rsidRDefault="006871DE" w:rsidP="006871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6FDD">
              <w:rPr>
                <w:rFonts w:ascii="Times New Roman" w:hAnsi="Times New Roman" w:cs="Times New Roman"/>
                <w:sz w:val="20"/>
                <w:szCs w:val="20"/>
              </w:rPr>
              <w:t>Pesticide exposure was adversely associated with motor development and memory.</w:t>
            </w:r>
          </w:p>
        </w:tc>
      </w:tr>
      <w:tr w:rsidR="00F6746F" w:rsidRPr="00BF6FDD" w14:paraId="68602084" w14:textId="46F96CC6" w:rsidTr="00800666">
        <w:trPr>
          <w:cantSplit/>
          <w:trHeight w:val="62"/>
        </w:trPr>
        <w:tc>
          <w:tcPr>
            <w:tcW w:w="911" w:type="dxa"/>
            <w:vMerge w:val="restart"/>
            <w:textDirection w:val="btLr"/>
            <w:vAlign w:val="center"/>
          </w:tcPr>
          <w:p w14:paraId="3E43B1DF" w14:textId="3486B8D2" w:rsidR="00F6746F" w:rsidRPr="003C5467" w:rsidRDefault="00F6746F" w:rsidP="00F6746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C5467">
              <w:rPr>
                <w:rFonts w:ascii="Times New Roman" w:hAnsi="Times New Roman" w:cs="Times New Roman"/>
                <w:b/>
                <w:bCs/>
                <w:i/>
                <w:iCs/>
              </w:rPr>
              <w:t>North Africa</w:t>
            </w:r>
          </w:p>
        </w:tc>
        <w:tc>
          <w:tcPr>
            <w:tcW w:w="1324" w:type="dxa"/>
            <w:vMerge w:val="restart"/>
          </w:tcPr>
          <w:p w14:paraId="466CA140" w14:textId="16CFD5A4" w:rsidR="00F6746F" w:rsidRPr="003C5467" w:rsidRDefault="00F6746F" w:rsidP="00F674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54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gypt</w:t>
            </w:r>
          </w:p>
        </w:tc>
        <w:tc>
          <w:tcPr>
            <w:tcW w:w="2440" w:type="dxa"/>
          </w:tcPr>
          <w:p w14:paraId="639DA01B" w14:textId="787C49A1" w:rsidR="00F6746F" w:rsidRPr="00BF6FDD" w:rsidRDefault="00F6746F" w:rsidP="00F674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6FD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bdel Rasoul</w:t>
            </w:r>
            <w:r w:rsidRPr="00BF6FDD">
              <w:rPr>
                <w:rFonts w:ascii="Times New Roman" w:hAnsi="Times New Roman" w:cs="Times New Roman"/>
                <w:sz w:val="20"/>
                <w:szCs w:val="20"/>
              </w:rPr>
              <w:t xml:space="preserve"> (2008) </w:t>
            </w:r>
          </w:p>
        </w:tc>
        <w:tc>
          <w:tcPr>
            <w:tcW w:w="2880" w:type="dxa"/>
          </w:tcPr>
          <w:p w14:paraId="1F652AC2" w14:textId="15649BCD" w:rsidR="00F6746F" w:rsidRPr="00F6746F" w:rsidRDefault="00F6746F" w:rsidP="00F674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7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estionnair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indirect)</w:t>
            </w:r>
            <w:r w:rsidRPr="00F67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acetylcholinesteras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direct)</w:t>
            </w:r>
          </w:p>
        </w:tc>
        <w:tc>
          <w:tcPr>
            <w:tcW w:w="4410" w:type="dxa"/>
          </w:tcPr>
          <w:p w14:paraId="4E2E8939" w14:textId="6EA5CECB" w:rsidR="00F6746F" w:rsidRPr="00BF6FDD" w:rsidRDefault="00F6746F" w:rsidP="00F674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F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ophosphates (various forms of CPF), PYR (or less potent carboxylate)</w:t>
            </w:r>
          </w:p>
        </w:tc>
        <w:tc>
          <w:tcPr>
            <w:tcW w:w="6008" w:type="dxa"/>
          </w:tcPr>
          <w:p w14:paraId="68CA8E7A" w14:textId="11259A26" w:rsidR="00F6746F" w:rsidRPr="00BF6FDD" w:rsidRDefault="00F6746F" w:rsidP="00F674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6FDD">
              <w:rPr>
                <w:rFonts w:ascii="Times New Roman" w:hAnsi="Times New Roman" w:cs="Times New Roman"/>
                <w:sz w:val="20"/>
                <w:szCs w:val="20"/>
              </w:rPr>
              <w:t>There was a dose-response effect between pesticide exposure and 3-6 subtests of cognitive deficits.</w:t>
            </w:r>
          </w:p>
        </w:tc>
      </w:tr>
      <w:tr w:rsidR="00F6746F" w:rsidRPr="00BF6FDD" w14:paraId="5E79AC17" w14:textId="77777777" w:rsidTr="00800666">
        <w:trPr>
          <w:cantSplit/>
          <w:trHeight w:val="314"/>
        </w:trPr>
        <w:tc>
          <w:tcPr>
            <w:tcW w:w="911" w:type="dxa"/>
            <w:vMerge/>
            <w:textDirection w:val="btLr"/>
            <w:vAlign w:val="center"/>
          </w:tcPr>
          <w:p w14:paraId="31696CC7" w14:textId="77777777" w:rsidR="00F6746F" w:rsidRPr="003C5467" w:rsidRDefault="00F6746F" w:rsidP="00F6746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324" w:type="dxa"/>
            <w:vMerge/>
          </w:tcPr>
          <w:p w14:paraId="347EE9EE" w14:textId="77777777" w:rsidR="00F6746F" w:rsidRPr="003C5467" w:rsidRDefault="00F6746F" w:rsidP="00F674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40" w:type="dxa"/>
          </w:tcPr>
          <w:p w14:paraId="31BB3659" w14:textId="3E8D5E9A" w:rsidR="00F6746F" w:rsidRPr="00BF6FDD" w:rsidRDefault="00F6746F" w:rsidP="00F674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F6FD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adeh</w:t>
            </w:r>
            <w:proofErr w:type="spellEnd"/>
            <w:r w:rsidRPr="00BF6FDD">
              <w:rPr>
                <w:rFonts w:ascii="Times New Roman" w:hAnsi="Times New Roman" w:cs="Times New Roman"/>
                <w:sz w:val="20"/>
                <w:szCs w:val="20"/>
              </w:rPr>
              <w:t xml:space="preserve"> (2021)</w:t>
            </w:r>
            <w:r w:rsidR="00CB5EF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  <w:p w14:paraId="03E12EEC" w14:textId="77777777" w:rsidR="00F6746F" w:rsidRPr="00BF6FDD" w:rsidRDefault="00F6746F" w:rsidP="00F6746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880" w:type="dxa"/>
          </w:tcPr>
          <w:p w14:paraId="70D1D6F1" w14:textId="5BBD5659" w:rsidR="00F6746F" w:rsidRPr="00BF6FDD" w:rsidRDefault="005B0B54" w:rsidP="00F674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rine (direct)</w:t>
            </w:r>
          </w:p>
        </w:tc>
        <w:tc>
          <w:tcPr>
            <w:tcW w:w="4410" w:type="dxa"/>
          </w:tcPr>
          <w:p w14:paraId="3D2FD922" w14:textId="68306345" w:rsidR="00F6746F" w:rsidRPr="00150647" w:rsidRDefault="00CB5EF0" w:rsidP="00F674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647">
              <w:rPr>
                <w:rFonts w:ascii="Times New Roman" w:hAnsi="Times New Roman" w:cs="Times New Roman"/>
                <w:sz w:val="20"/>
                <w:szCs w:val="20"/>
              </w:rPr>
              <w:t xml:space="preserve">CPF, </w:t>
            </w:r>
            <w:proofErr w:type="spellStart"/>
            <w:r w:rsidRPr="00150647">
              <w:rPr>
                <w:rFonts w:ascii="Times New Roman" w:hAnsi="Times New Roman" w:cs="Times New Roman"/>
                <w:sz w:val="20"/>
                <w:szCs w:val="20"/>
              </w:rPr>
              <w:t>TCPy</w:t>
            </w:r>
            <w:proofErr w:type="spellEnd"/>
          </w:p>
        </w:tc>
        <w:tc>
          <w:tcPr>
            <w:tcW w:w="6008" w:type="dxa"/>
          </w:tcPr>
          <w:p w14:paraId="3E3DF26A" w14:textId="689173C7" w:rsidR="00F6746F" w:rsidRPr="00BF6FDD" w:rsidRDefault="005B0B54" w:rsidP="00F674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a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CPy</w:t>
            </w:r>
            <w:proofErr w:type="spellEnd"/>
            <w:r w:rsidR="00F6746F" w:rsidRPr="00BF6FDD">
              <w:rPr>
                <w:rFonts w:ascii="Times New Roman" w:hAnsi="Times New Roman" w:cs="Times New Roman"/>
                <w:sz w:val="20"/>
                <w:szCs w:val="20"/>
              </w:rPr>
              <w:t xml:space="preserve"> was adversely associated with cognitive sub-tests.</w:t>
            </w:r>
          </w:p>
          <w:p w14:paraId="6FA9B14F" w14:textId="77777777" w:rsidR="00F6746F" w:rsidRPr="00BF6FDD" w:rsidRDefault="00F6746F" w:rsidP="00F674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746F" w:rsidRPr="00BF6FDD" w14:paraId="5BDE30D2" w14:textId="77777777" w:rsidTr="00800666">
        <w:trPr>
          <w:cantSplit/>
          <w:trHeight w:val="690"/>
        </w:trPr>
        <w:tc>
          <w:tcPr>
            <w:tcW w:w="911" w:type="dxa"/>
            <w:vMerge/>
            <w:textDirection w:val="btLr"/>
            <w:vAlign w:val="center"/>
          </w:tcPr>
          <w:p w14:paraId="7CCBD0BC" w14:textId="77777777" w:rsidR="00F6746F" w:rsidRPr="003C5467" w:rsidRDefault="00F6746F" w:rsidP="00F6746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324" w:type="dxa"/>
            <w:vMerge/>
          </w:tcPr>
          <w:p w14:paraId="3213A918" w14:textId="77777777" w:rsidR="00F6746F" w:rsidRPr="003C5467" w:rsidRDefault="00F6746F" w:rsidP="00F674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40" w:type="dxa"/>
          </w:tcPr>
          <w:p w14:paraId="374ACDAB" w14:textId="21965B3E" w:rsidR="00F6746F" w:rsidRPr="00BF6FDD" w:rsidRDefault="00F6746F" w:rsidP="00F6746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F6FD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adeh</w:t>
            </w:r>
            <w:proofErr w:type="spellEnd"/>
            <w:r w:rsidRPr="00BF6FD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BF6FDD">
              <w:rPr>
                <w:rFonts w:ascii="Times New Roman" w:hAnsi="Times New Roman" w:cs="Times New Roman"/>
                <w:sz w:val="20"/>
                <w:szCs w:val="20"/>
              </w:rPr>
              <w:t>(2023)</w:t>
            </w:r>
            <w:r w:rsidR="00CB5EF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880" w:type="dxa"/>
          </w:tcPr>
          <w:p w14:paraId="4BC0EBB1" w14:textId="72D0A69F" w:rsidR="00F6746F" w:rsidRPr="00BF6FDD" w:rsidRDefault="005B0B54" w:rsidP="00F674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rine (direct)</w:t>
            </w:r>
          </w:p>
        </w:tc>
        <w:tc>
          <w:tcPr>
            <w:tcW w:w="4410" w:type="dxa"/>
          </w:tcPr>
          <w:p w14:paraId="431EC595" w14:textId="597B90C0" w:rsidR="00F6746F" w:rsidRPr="00150647" w:rsidRDefault="00150647" w:rsidP="00F674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6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PF, PYR, alpha-cypermethrin, lambda-cyhalothrin, </w:t>
            </w:r>
            <w:proofErr w:type="spellStart"/>
            <w:r w:rsidRPr="001506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Py</w:t>
            </w:r>
            <w:proofErr w:type="spellEnd"/>
            <w:r w:rsidRPr="001506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3-PBA, 2,2-dichlorovinyl-2,2-dimethyl-1-cyclopropane carboxylic acid (DCCA)</w:t>
            </w:r>
          </w:p>
        </w:tc>
        <w:tc>
          <w:tcPr>
            <w:tcW w:w="6008" w:type="dxa"/>
          </w:tcPr>
          <w:p w14:paraId="0E8ECEA2" w14:textId="10FAE213" w:rsidR="00F6746F" w:rsidRPr="00BF6FDD" w:rsidRDefault="00D60264" w:rsidP="00F674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is-DCCA</w:t>
            </w:r>
            <w:r w:rsidR="00F6746F" w:rsidRPr="00BF6FDD">
              <w:rPr>
                <w:rFonts w:ascii="Times New Roman" w:hAnsi="Times New Roman" w:cs="Times New Roman"/>
                <w:sz w:val="20"/>
                <w:szCs w:val="20"/>
              </w:rPr>
              <w:t xml:space="preserve"> was adversely associated with one sub-test related to inattention.</w:t>
            </w:r>
          </w:p>
        </w:tc>
      </w:tr>
      <w:tr w:rsidR="00F6746F" w:rsidRPr="00BF6FDD" w14:paraId="67064C85" w14:textId="372C0708" w:rsidTr="00800666">
        <w:trPr>
          <w:trHeight w:val="538"/>
        </w:trPr>
        <w:tc>
          <w:tcPr>
            <w:tcW w:w="911" w:type="dxa"/>
            <w:vMerge w:val="restart"/>
            <w:textDirection w:val="btLr"/>
            <w:vAlign w:val="center"/>
          </w:tcPr>
          <w:p w14:paraId="311146A3" w14:textId="614FFE6E" w:rsidR="00F6746F" w:rsidRPr="003C5467" w:rsidRDefault="00F6746F" w:rsidP="00F6746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5467">
              <w:rPr>
                <w:rFonts w:ascii="Times New Roman" w:hAnsi="Times New Roman" w:cs="Times New Roman"/>
                <w:b/>
                <w:bCs/>
                <w:i/>
                <w:iCs/>
              </w:rPr>
              <w:t>Sub-Saharan Africa</w:t>
            </w:r>
          </w:p>
        </w:tc>
        <w:tc>
          <w:tcPr>
            <w:tcW w:w="1324" w:type="dxa"/>
            <w:vMerge w:val="restart"/>
          </w:tcPr>
          <w:p w14:paraId="3CC91FFF" w14:textId="0461A55B" w:rsidR="00F6746F" w:rsidRPr="003C5467" w:rsidRDefault="00F6746F" w:rsidP="00F674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54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uth Africa</w:t>
            </w:r>
          </w:p>
        </w:tc>
        <w:tc>
          <w:tcPr>
            <w:tcW w:w="2440" w:type="dxa"/>
          </w:tcPr>
          <w:p w14:paraId="61DF1081" w14:textId="32522BA4" w:rsidR="00F6746F" w:rsidRPr="00D60264" w:rsidRDefault="00F6746F" w:rsidP="00F674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F6FD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skenazi</w:t>
            </w:r>
            <w:proofErr w:type="spellEnd"/>
            <w:r w:rsidRPr="00BF6FDD">
              <w:rPr>
                <w:rFonts w:ascii="Times New Roman" w:hAnsi="Times New Roman" w:cs="Times New Roman"/>
                <w:sz w:val="20"/>
                <w:szCs w:val="20"/>
              </w:rPr>
              <w:t xml:space="preserve"> (2018)</w:t>
            </w:r>
            <w:r w:rsidR="001268F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  <w:p w14:paraId="65293FE6" w14:textId="1F261BBA" w:rsidR="00F6746F" w:rsidRPr="00BF6FDD" w:rsidRDefault="00F6746F" w:rsidP="00F674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</w:tcPr>
          <w:p w14:paraId="14F0B8E6" w14:textId="7C06F782" w:rsidR="00F6746F" w:rsidRPr="00BF6FDD" w:rsidRDefault="001268F0" w:rsidP="00F674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ternal blood and urine (direct)</w:t>
            </w:r>
          </w:p>
        </w:tc>
        <w:tc>
          <w:tcPr>
            <w:tcW w:w="4410" w:type="dxa"/>
          </w:tcPr>
          <w:p w14:paraId="1C11198D" w14:textId="4186A17B" w:rsidR="00F6746F" w:rsidRPr="00BF6FDD" w:rsidRDefault="00212979" w:rsidP="00F674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29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chloro-diphenyl-trichloroethane (DDT), DDE, PYR</w:t>
            </w:r>
          </w:p>
        </w:tc>
        <w:tc>
          <w:tcPr>
            <w:tcW w:w="6008" w:type="dxa"/>
          </w:tcPr>
          <w:p w14:paraId="43DC5CF0" w14:textId="1E1C1F7A" w:rsidR="00F6746F" w:rsidRPr="00BF6FDD" w:rsidRDefault="00F6746F" w:rsidP="00F674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6FDD">
              <w:rPr>
                <w:rFonts w:ascii="Times New Roman" w:hAnsi="Times New Roman" w:cs="Times New Roman"/>
                <w:sz w:val="20"/>
                <w:szCs w:val="20"/>
              </w:rPr>
              <w:t xml:space="preserve">There was a dose-response effect </w:t>
            </w:r>
            <w:r w:rsidR="00FD4CE2">
              <w:rPr>
                <w:rFonts w:ascii="Times New Roman" w:hAnsi="Times New Roman" w:cs="Times New Roman"/>
                <w:sz w:val="20"/>
                <w:szCs w:val="20"/>
              </w:rPr>
              <w:t xml:space="preserve">with </w:t>
            </w:r>
            <w:r w:rsidRPr="00BF6FDD">
              <w:rPr>
                <w:rFonts w:ascii="Times New Roman" w:hAnsi="Times New Roman" w:cs="Times New Roman"/>
                <w:sz w:val="20"/>
                <w:szCs w:val="20"/>
              </w:rPr>
              <w:t>reduced social-emotional performance</w:t>
            </w:r>
            <w:r w:rsidR="00FD4CE2">
              <w:rPr>
                <w:rFonts w:ascii="Times New Roman" w:hAnsi="Times New Roman" w:cs="Times New Roman"/>
                <w:sz w:val="20"/>
                <w:szCs w:val="20"/>
              </w:rPr>
              <w:t xml:space="preserve"> for: trans-DCCA, cis-DCCA, and 3-PBA</w:t>
            </w:r>
            <w:r w:rsidRPr="00BF6FD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F6746F" w:rsidRPr="00BF6FDD" w14:paraId="5FEE0522" w14:textId="77777777" w:rsidTr="00800666">
        <w:trPr>
          <w:trHeight w:val="536"/>
        </w:trPr>
        <w:tc>
          <w:tcPr>
            <w:tcW w:w="911" w:type="dxa"/>
            <w:vMerge/>
            <w:textDirection w:val="btLr"/>
            <w:vAlign w:val="center"/>
          </w:tcPr>
          <w:p w14:paraId="492326D9" w14:textId="77777777" w:rsidR="00F6746F" w:rsidRPr="003C5467" w:rsidRDefault="00F6746F" w:rsidP="00F6746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324" w:type="dxa"/>
            <w:vMerge/>
          </w:tcPr>
          <w:p w14:paraId="6496355C" w14:textId="77777777" w:rsidR="00F6746F" w:rsidRPr="003C5467" w:rsidRDefault="00F6746F" w:rsidP="00F674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40" w:type="dxa"/>
          </w:tcPr>
          <w:p w14:paraId="718A0527" w14:textId="1560FE55" w:rsidR="00F6746F" w:rsidRPr="00BF6FDD" w:rsidRDefault="00F6746F" w:rsidP="00F6746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6FD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</w:t>
            </w:r>
            <w:r w:rsidRPr="00BF6FDD">
              <w:rPr>
                <w:rFonts w:ascii="Times New Roman" w:hAnsi="Times New Roman" w:cs="Times New Roman"/>
                <w:sz w:val="20"/>
                <w:szCs w:val="20"/>
              </w:rPr>
              <w:t xml:space="preserve"> (2022)</w:t>
            </w:r>
            <w:r w:rsidR="001268F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880" w:type="dxa"/>
          </w:tcPr>
          <w:p w14:paraId="56F4973D" w14:textId="7F6D30F5" w:rsidR="00F6746F" w:rsidRPr="00BF6FDD" w:rsidRDefault="00685B8E" w:rsidP="00F674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rine (direct)</w:t>
            </w:r>
          </w:p>
        </w:tc>
        <w:tc>
          <w:tcPr>
            <w:tcW w:w="4410" w:type="dxa"/>
          </w:tcPr>
          <w:p w14:paraId="005AD28F" w14:textId="1FF19486" w:rsidR="00F6746F" w:rsidRPr="00685B8E" w:rsidRDefault="00685B8E" w:rsidP="00F674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5B8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YR; 3-PBA; DDE, DDT; DCCA</w:t>
            </w:r>
          </w:p>
        </w:tc>
        <w:tc>
          <w:tcPr>
            <w:tcW w:w="6008" w:type="dxa"/>
          </w:tcPr>
          <w:p w14:paraId="374C71CB" w14:textId="46157EC8" w:rsidR="001A2E48" w:rsidRPr="00BF6FDD" w:rsidRDefault="00F6746F" w:rsidP="00F674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6FDD">
              <w:rPr>
                <w:rFonts w:ascii="Times New Roman" w:hAnsi="Times New Roman" w:cs="Times New Roman"/>
                <w:sz w:val="20"/>
                <w:szCs w:val="20"/>
              </w:rPr>
              <w:t xml:space="preserve">There was a dose-response effect </w:t>
            </w:r>
            <w:r w:rsidR="001A2E48">
              <w:rPr>
                <w:rFonts w:ascii="Times New Roman" w:hAnsi="Times New Roman" w:cs="Times New Roman"/>
                <w:sz w:val="20"/>
                <w:szCs w:val="20"/>
              </w:rPr>
              <w:t xml:space="preserve">with </w:t>
            </w:r>
            <w:r w:rsidRPr="00BF6FDD">
              <w:rPr>
                <w:rFonts w:ascii="Times New Roman" w:hAnsi="Times New Roman" w:cs="Times New Roman"/>
                <w:sz w:val="20"/>
                <w:szCs w:val="20"/>
              </w:rPr>
              <w:t>behavioral scores in multiple sub-tests</w:t>
            </w:r>
            <w:r w:rsidR="001A2E48">
              <w:rPr>
                <w:rFonts w:ascii="Times New Roman" w:hAnsi="Times New Roman" w:cs="Times New Roman"/>
                <w:sz w:val="20"/>
                <w:szCs w:val="20"/>
              </w:rPr>
              <w:t xml:space="preserve"> for: DDT, DDE</w:t>
            </w:r>
            <w:r w:rsidR="00BC60AE">
              <w:rPr>
                <w:rFonts w:ascii="Times New Roman" w:hAnsi="Times New Roman" w:cs="Times New Roman"/>
                <w:sz w:val="20"/>
                <w:szCs w:val="20"/>
              </w:rPr>
              <w:t>, 3-PBA, and cis-DCCA.</w:t>
            </w:r>
          </w:p>
        </w:tc>
      </w:tr>
      <w:tr w:rsidR="00F6746F" w:rsidRPr="00BF6FDD" w14:paraId="5A011F03" w14:textId="77777777" w:rsidTr="00800666">
        <w:trPr>
          <w:trHeight w:val="536"/>
        </w:trPr>
        <w:tc>
          <w:tcPr>
            <w:tcW w:w="911" w:type="dxa"/>
            <w:vMerge/>
            <w:textDirection w:val="btLr"/>
            <w:vAlign w:val="center"/>
          </w:tcPr>
          <w:p w14:paraId="4947CB0F" w14:textId="77777777" w:rsidR="00F6746F" w:rsidRPr="003C5467" w:rsidRDefault="00F6746F" w:rsidP="00F6746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324" w:type="dxa"/>
            <w:vMerge/>
          </w:tcPr>
          <w:p w14:paraId="6245D2E4" w14:textId="77777777" w:rsidR="00F6746F" w:rsidRPr="003C5467" w:rsidRDefault="00F6746F" w:rsidP="00F674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40" w:type="dxa"/>
          </w:tcPr>
          <w:p w14:paraId="2BB869DE" w14:textId="031DDABB" w:rsidR="00F6746F" w:rsidRPr="00BF6FDD" w:rsidRDefault="00F6746F" w:rsidP="00F6746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6FD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etty-Mhlanga</w:t>
            </w:r>
            <w:r w:rsidRPr="00BF6FDD">
              <w:rPr>
                <w:rFonts w:ascii="Times New Roman" w:hAnsi="Times New Roman" w:cs="Times New Roman"/>
                <w:sz w:val="20"/>
                <w:szCs w:val="20"/>
              </w:rPr>
              <w:t xml:space="preserve"> (2021)</w:t>
            </w:r>
          </w:p>
        </w:tc>
        <w:tc>
          <w:tcPr>
            <w:tcW w:w="2880" w:type="dxa"/>
          </w:tcPr>
          <w:p w14:paraId="5CC238D9" w14:textId="30BECC1B" w:rsidR="00F6746F" w:rsidRPr="00BF6FDD" w:rsidRDefault="00715B4C" w:rsidP="00F674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uestionnaire (indirect)</w:t>
            </w:r>
          </w:p>
        </w:tc>
        <w:tc>
          <w:tcPr>
            <w:tcW w:w="4410" w:type="dxa"/>
          </w:tcPr>
          <w:p w14:paraId="220BB673" w14:textId="45A09260" w:rsidR="00F6746F" w:rsidRPr="00BF6FDD" w:rsidRDefault="00715B4C" w:rsidP="00F674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ophosphates, organochlorines, others possible as not directly measured or noted</w:t>
            </w:r>
          </w:p>
        </w:tc>
        <w:tc>
          <w:tcPr>
            <w:tcW w:w="6008" w:type="dxa"/>
          </w:tcPr>
          <w:p w14:paraId="3663168C" w14:textId="129C435D" w:rsidR="00F6746F" w:rsidRPr="00BF6FDD" w:rsidRDefault="00F6746F" w:rsidP="00F674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6FDD">
              <w:rPr>
                <w:rFonts w:ascii="Times New Roman" w:hAnsi="Times New Roman" w:cs="Times New Roman"/>
                <w:sz w:val="20"/>
                <w:szCs w:val="20"/>
              </w:rPr>
              <w:t xml:space="preserve">There was a dose-response effect </w:t>
            </w:r>
            <w:r w:rsidR="00206C3D">
              <w:rPr>
                <w:rFonts w:ascii="Times New Roman" w:hAnsi="Times New Roman" w:cs="Times New Roman"/>
                <w:sz w:val="20"/>
                <w:szCs w:val="20"/>
              </w:rPr>
              <w:t xml:space="preserve">when </w:t>
            </w:r>
            <w:r w:rsidRPr="00BF6FDD">
              <w:rPr>
                <w:rFonts w:ascii="Times New Roman" w:hAnsi="Times New Roman" w:cs="Times New Roman"/>
                <w:sz w:val="20"/>
                <w:szCs w:val="20"/>
              </w:rPr>
              <w:t xml:space="preserve">engaging behaviors that increased the risk of pesticide exposure and </w:t>
            </w:r>
            <w:r w:rsidR="00206C3D">
              <w:rPr>
                <w:rFonts w:ascii="Times New Roman" w:hAnsi="Times New Roman" w:cs="Times New Roman"/>
                <w:sz w:val="20"/>
                <w:szCs w:val="20"/>
              </w:rPr>
              <w:t xml:space="preserve">the risk of </w:t>
            </w:r>
            <w:r w:rsidRPr="00BF6FDD">
              <w:rPr>
                <w:rFonts w:ascii="Times New Roman" w:hAnsi="Times New Roman" w:cs="Times New Roman"/>
                <w:sz w:val="20"/>
                <w:szCs w:val="20"/>
              </w:rPr>
              <w:t>lower neurodevelopmen</w:t>
            </w:r>
            <w:r w:rsidR="00206C3D">
              <w:rPr>
                <w:rFonts w:ascii="Times New Roman" w:hAnsi="Times New Roman" w:cs="Times New Roman"/>
                <w:sz w:val="20"/>
                <w:szCs w:val="20"/>
              </w:rPr>
              <w:t>tal outcomes.</w:t>
            </w:r>
          </w:p>
        </w:tc>
      </w:tr>
      <w:tr w:rsidR="00F6746F" w:rsidRPr="00BF6FDD" w14:paraId="7EDF7E42" w14:textId="637309E8" w:rsidTr="00800666">
        <w:tc>
          <w:tcPr>
            <w:tcW w:w="911" w:type="dxa"/>
            <w:vMerge/>
          </w:tcPr>
          <w:p w14:paraId="61509C10" w14:textId="77777777" w:rsidR="00F6746F" w:rsidRPr="003C5467" w:rsidRDefault="00F6746F" w:rsidP="00F6746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4" w:type="dxa"/>
          </w:tcPr>
          <w:p w14:paraId="53F77532" w14:textId="05BDE6EC" w:rsidR="00F6746F" w:rsidRPr="003C5467" w:rsidRDefault="00F6746F" w:rsidP="00F674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54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nzania</w:t>
            </w:r>
          </w:p>
        </w:tc>
        <w:tc>
          <w:tcPr>
            <w:tcW w:w="2440" w:type="dxa"/>
            <w:shd w:val="clear" w:color="auto" w:fill="FFFFFF" w:themeFill="background1"/>
          </w:tcPr>
          <w:p w14:paraId="6396A5B8" w14:textId="141AD702" w:rsidR="00F6746F" w:rsidRPr="00BF6FDD" w:rsidRDefault="00F6746F" w:rsidP="00F674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F6FD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ilipweli</w:t>
            </w:r>
            <w:proofErr w:type="spellEnd"/>
            <w:r w:rsidRPr="00BF6FDD">
              <w:rPr>
                <w:rFonts w:ascii="Times New Roman" w:hAnsi="Times New Roman" w:cs="Times New Roman"/>
                <w:sz w:val="20"/>
                <w:szCs w:val="20"/>
              </w:rPr>
              <w:t xml:space="preserve"> (2021)</w:t>
            </w:r>
          </w:p>
        </w:tc>
        <w:tc>
          <w:tcPr>
            <w:tcW w:w="2880" w:type="dxa"/>
            <w:shd w:val="clear" w:color="auto" w:fill="FFFFFF" w:themeFill="background1"/>
          </w:tcPr>
          <w:p w14:paraId="22B333F0" w14:textId="29370232" w:rsidR="00F6746F" w:rsidRPr="002B31BF" w:rsidRDefault="002B31BF" w:rsidP="00F674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uestionnaire (</w:t>
            </w:r>
            <w:r w:rsidR="00290746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irect)</w:t>
            </w:r>
          </w:p>
        </w:tc>
        <w:tc>
          <w:tcPr>
            <w:tcW w:w="4410" w:type="dxa"/>
            <w:shd w:val="clear" w:color="auto" w:fill="FFFFFF" w:themeFill="background1"/>
          </w:tcPr>
          <w:p w14:paraId="1EB46F6F" w14:textId="3283577E" w:rsidR="00F6746F" w:rsidRPr="00BF6FDD" w:rsidRDefault="002B31BF" w:rsidP="00F6746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B31B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rganophosphates, PYR, carbamates, glycine derivative, phthalic acid diamide, insecticides</w:t>
            </w:r>
          </w:p>
        </w:tc>
        <w:tc>
          <w:tcPr>
            <w:tcW w:w="6008" w:type="dxa"/>
            <w:shd w:val="clear" w:color="auto" w:fill="FFFFFF" w:themeFill="background1"/>
          </w:tcPr>
          <w:p w14:paraId="16E05A87" w14:textId="4B3620AD" w:rsidR="00F6746F" w:rsidRPr="00BF6FDD" w:rsidRDefault="00F6746F" w:rsidP="00F6746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6FDD">
              <w:rPr>
                <w:rFonts w:ascii="Times New Roman" w:hAnsi="Times New Roman" w:cs="Times New Roman"/>
                <w:sz w:val="20"/>
                <w:szCs w:val="20"/>
              </w:rPr>
              <w:t xml:space="preserve">There was a dose-response effect between engaging behaviors prenatally and postnatally that increased the risk of pesticide exposure and </w:t>
            </w:r>
            <w:r w:rsidR="002B31BF">
              <w:rPr>
                <w:rFonts w:ascii="Times New Roman" w:hAnsi="Times New Roman" w:cs="Times New Roman"/>
                <w:sz w:val="20"/>
                <w:szCs w:val="20"/>
              </w:rPr>
              <w:t xml:space="preserve">the risk of </w:t>
            </w:r>
            <w:r w:rsidRPr="00BF6FDD">
              <w:rPr>
                <w:rFonts w:ascii="Times New Roman" w:hAnsi="Times New Roman" w:cs="Times New Roman"/>
                <w:sz w:val="20"/>
                <w:szCs w:val="20"/>
              </w:rPr>
              <w:t>lower neurodevelopment</w:t>
            </w:r>
            <w:r w:rsidR="002B31BF">
              <w:rPr>
                <w:rFonts w:ascii="Times New Roman" w:hAnsi="Times New Roman" w:cs="Times New Roman"/>
                <w:sz w:val="20"/>
                <w:szCs w:val="20"/>
              </w:rPr>
              <w:t>al outcomes.</w:t>
            </w:r>
          </w:p>
        </w:tc>
      </w:tr>
      <w:tr w:rsidR="00537BD2" w:rsidRPr="00BF6FDD" w14:paraId="4939E6EF" w14:textId="4C390442" w:rsidTr="00800666">
        <w:trPr>
          <w:cantSplit/>
          <w:trHeight w:val="818"/>
        </w:trPr>
        <w:tc>
          <w:tcPr>
            <w:tcW w:w="911" w:type="dxa"/>
            <w:textDirection w:val="btLr"/>
            <w:vAlign w:val="center"/>
          </w:tcPr>
          <w:p w14:paraId="49E20F14" w14:textId="75524CEB" w:rsidR="00537BD2" w:rsidRPr="003C5467" w:rsidRDefault="00537BD2" w:rsidP="00537BD2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C5467">
              <w:rPr>
                <w:rFonts w:ascii="Times New Roman" w:hAnsi="Times New Roman" w:cs="Times New Roman"/>
                <w:b/>
                <w:bCs/>
                <w:i/>
                <w:iCs/>
              </w:rPr>
              <w:lastRenderedPageBreak/>
              <w:t>South Asia</w:t>
            </w:r>
          </w:p>
        </w:tc>
        <w:tc>
          <w:tcPr>
            <w:tcW w:w="1324" w:type="dxa"/>
          </w:tcPr>
          <w:p w14:paraId="74D1B9DE" w14:textId="0A4D1317" w:rsidR="00537BD2" w:rsidRPr="003C5467" w:rsidRDefault="00537BD2" w:rsidP="00537BD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54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ngladesh</w:t>
            </w:r>
          </w:p>
        </w:tc>
        <w:tc>
          <w:tcPr>
            <w:tcW w:w="2440" w:type="dxa"/>
          </w:tcPr>
          <w:p w14:paraId="6D733C07" w14:textId="15B23509" w:rsidR="00537BD2" w:rsidRPr="00BF6FDD" w:rsidRDefault="00537BD2" w:rsidP="00537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F6FD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iznashka</w:t>
            </w:r>
            <w:proofErr w:type="spellEnd"/>
            <w:r w:rsidRPr="00BF6FDD">
              <w:rPr>
                <w:rFonts w:ascii="Times New Roman" w:hAnsi="Times New Roman" w:cs="Times New Roman"/>
                <w:sz w:val="20"/>
                <w:szCs w:val="20"/>
              </w:rPr>
              <w:t xml:space="preserve"> (2023)</w:t>
            </w:r>
          </w:p>
        </w:tc>
        <w:tc>
          <w:tcPr>
            <w:tcW w:w="2880" w:type="dxa"/>
          </w:tcPr>
          <w:p w14:paraId="15A50E8F" w14:textId="0C055DE1" w:rsidR="00537BD2" w:rsidRPr="00BF6FDD" w:rsidRDefault="00537BD2" w:rsidP="00537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rine (direct)</w:t>
            </w:r>
          </w:p>
        </w:tc>
        <w:tc>
          <w:tcPr>
            <w:tcW w:w="4410" w:type="dxa"/>
          </w:tcPr>
          <w:p w14:paraId="0F4A0D03" w14:textId="4B51E5AF" w:rsidR="00537BD2" w:rsidRPr="00BD2A27" w:rsidRDefault="00537BD2" w:rsidP="00537BD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7B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,4-</w:t>
            </w:r>
            <w:r w:rsidR="00270B45" w:rsidRPr="00270B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chlorophenoxyacetic acid</w:t>
            </w:r>
            <w:r w:rsidRPr="00537B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; </w:t>
            </w:r>
            <w:proofErr w:type="spellStart"/>
            <w:r w:rsidRPr="00537B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Py</w:t>
            </w:r>
            <w:proofErr w:type="spellEnd"/>
            <w:r w:rsidRPr="00537B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; 4-nitrophenol; malathion dicarboxylic acid; 2-isopropyl-4-methyl-6-hydro-xypyrimidine (</w:t>
            </w:r>
            <w:proofErr w:type="spellStart"/>
            <w:r w:rsidRPr="00537B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MPy</w:t>
            </w:r>
            <w:proofErr w:type="spellEnd"/>
            <w:r w:rsidRPr="00537B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; 4-fluoro-3-PBA; 3-PBA; trans-DCCA</w:t>
            </w:r>
          </w:p>
        </w:tc>
        <w:tc>
          <w:tcPr>
            <w:tcW w:w="6008" w:type="dxa"/>
          </w:tcPr>
          <w:p w14:paraId="2754F6EE" w14:textId="5F3EB88B" w:rsidR="00537BD2" w:rsidRPr="00BF6FDD" w:rsidRDefault="00537BD2" w:rsidP="00537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6FDD">
              <w:rPr>
                <w:rFonts w:ascii="Times New Roman" w:hAnsi="Times New Roman" w:cs="Times New Roman"/>
                <w:sz w:val="20"/>
                <w:szCs w:val="20"/>
              </w:rPr>
              <w:t xml:space="preserve">No correlations between pesticide exposure and neurodevelopment were found, except in an inverse association </w:t>
            </w:r>
            <w:r w:rsidR="00BD2A27">
              <w:rPr>
                <w:rFonts w:ascii="Times New Roman" w:hAnsi="Times New Roman" w:cs="Times New Roman"/>
                <w:sz w:val="20"/>
                <w:szCs w:val="20"/>
              </w:rPr>
              <w:t xml:space="preserve">between </w:t>
            </w:r>
            <w:proofErr w:type="spellStart"/>
            <w:r w:rsidR="00BD2A27">
              <w:rPr>
                <w:rFonts w:ascii="Times New Roman" w:hAnsi="Times New Roman" w:cs="Times New Roman"/>
                <w:sz w:val="20"/>
                <w:szCs w:val="20"/>
              </w:rPr>
              <w:t>TCPy</w:t>
            </w:r>
            <w:proofErr w:type="spellEnd"/>
            <w:r w:rsidR="00BD2A27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="00BD2A27">
              <w:rPr>
                <w:rFonts w:ascii="Times New Roman" w:hAnsi="Times New Roman" w:cs="Times New Roman"/>
                <w:sz w:val="20"/>
                <w:szCs w:val="20"/>
              </w:rPr>
              <w:t>IMPy</w:t>
            </w:r>
            <w:proofErr w:type="spellEnd"/>
            <w:r w:rsidR="00BD2A2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F6FDD">
              <w:rPr>
                <w:rFonts w:ascii="Times New Roman" w:hAnsi="Times New Roman" w:cs="Times New Roman"/>
                <w:sz w:val="20"/>
                <w:szCs w:val="20"/>
              </w:rPr>
              <w:t xml:space="preserve">with motor and cognitive development among the cohort study component. </w:t>
            </w:r>
          </w:p>
        </w:tc>
      </w:tr>
      <w:tr w:rsidR="00537BD2" w:rsidRPr="00BF6FDD" w14:paraId="01C85FC8" w14:textId="5DDDF5A0" w:rsidTr="00800666">
        <w:trPr>
          <w:trHeight w:val="50"/>
        </w:trPr>
        <w:tc>
          <w:tcPr>
            <w:tcW w:w="911" w:type="dxa"/>
            <w:vMerge w:val="restart"/>
            <w:textDirection w:val="btLr"/>
            <w:vAlign w:val="center"/>
          </w:tcPr>
          <w:p w14:paraId="349A032A" w14:textId="100778CF" w:rsidR="00537BD2" w:rsidRPr="003C5467" w:rsidRDefault="00537BD2" w:rsidP="00537BD2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C5467">
              <w:rPr>
                <w:rFonts w:ascii="Times New Roman" w:hAnsi="Times New Roman" w:cs="Times New Roman"/>
                <w:b/>
                <w:bCs/>
                <w:i/>
                <w:iCs/>
              </w:rPr>
              <w:t>East Asia</w:t>
            </w:r>
          </w:p>
        </w:tc>
        <w:tc>
          <w:tcPr>
            <w:tcW w:w="1324" w:type="dxa"/>
            <w:vMerge w:val="restart"/>
          </w:tcPr>
          <w:p w14:paraId="09433D6F" w14:textId="78036080" w:rsidR="00537BD2" w:rsidRPr="003C5467" w:rsidRDefault="00537BD2" w:rsidP="00537BD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54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ina</w:t>
            </w:r>
          </w:p>
        </w:tc>
        <w:tc>
          <w:tcPr>
            <w:tcW w:w="2440" w:type="dxa"/>
          </w:tcPr>
          <w:p w14:paraId="7B18307D" w14:textId="24AF98C2" w:rsidR="00537BD2" w:rsidRPr="00BD2A27" w:rsidRDefault="00537BD2" w:rsidP="00537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F6FD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uodong</w:t>
            </w:r>
            <w:proofErr w:type="spellEnd"/>
            <w:r w:rsidRPr="00BF6FD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BF6FDD">
              <w:rPr>
                <w:rFonts w:ascii="Times New Roman" w:hAnsi="Times New Roman" w:cs="Times New Roman"/>
                <w:sz w:val="20"/>
                <w:szCs w:val="20"/>
              </w:rPr>
              <w:t>(2012)</w:t>
            </w:r>
          </w:p>
          <w:p w14:paraId="3C67CE98" w14:textId="6D236A2C" w:rsidR="00537BD2" w:rsidRPr="00BF6FDD" w:rsidRDefault="00537BD2" w:rsidP="00537B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</w:tcPr>
          <w:p w14:paraId="79B586D9" w14:textId="1C942E82" w:rsidR="00537BD2" w:rsidRPr="00BF6FDD" w:rsidRDefault="00044098" w:rsidP="00537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rine (direct)</w:t>
            </w:r>
          </w:p>
        </w:tc>
        <w:tc>
          <w:tcPr>
            <w:tcW w:w="4410" w:type="dxa"/>
          </w:tcPr>
          <w:p w14:paraId="4756A3DE" w14:textId="2525991D" w:rsidR="00537BD2" w:rsidRPr="00BF6FDD" w:rsidRDefault="00044098" w:rsidP="00537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ganophosphates</w:t>
            </w:r>
          </w:p>
        </w:tc>
        <w:tc>
          <w:tcPr>
            <w:tcW w:w="6008" w:type="dxa"/>
          </w:tcPr>
          <w:p w14:paraId="43C44C12" w14:textId="2AE5B15A" w:rsidR="00537BD2" w:rsidRPr="00BF6FDD" w:rsidRDefault="00537BD2" w:rsidP="00537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6FDD">
              <w:rPr>
                <w:rFonts w:ascii="Times New Roman" w:hAnsi="Times New Roman" w:cs="Times New Roman"/>
                <w:sz w:val="20"/>
                <w:szCs w:val="20"/>
              </w:rPr>
              <w:t xml:space="preserve">No correlations between </w:t>
            </w:r>
            <w:r w:rsidR="00044098">
              <w:rPr>
                <w:rFonts w:ascii="Times New Roman" w:hAnsi="Times New Roman" w:cs="Times New Roman"/>
                <w:sz w:val="20"/>
                <w:szCs w:val="20"/>
              </w:rPr>
              <w:t>organophosphate levels</w:t>
            </w:r>
            <w:r w:rsidRPr="00BF6FDD">
              <w:rPr>
                <w:rFonts w:ascii="Times New Roman" w:hAnsi="Times New Roman" w:cs="Times New Roman"/>
                <w:sz w:val="20"/>
                <w:szCs w:val="20"/>
              </w:rPr>
              <w:t xml:space="preserve"> and neurodevelopment were found.</w:t>
            </w:r>
          </w:p>
        </w:tc>
      </w:tr>
      <w:tr w:rsidR="00537BD2" w:rsidRPr="00BF6FDD" w14:paraId="5CB0C95C" w14:textId="77777777" w:rsidTr="00800666">
        <w:trPr>
          <w:trHeight w:val="494"/>
        </w:trPr>
        <w:tc>
          <w:tcPr>
            <w:tcW w:w="911" w:type="dxa"/>
            <w:vMerge/>
            <w:textDirection w:val="btLr"/>
            <w:vAlign w:val="center"/>
          </w:tcPr>
          <w:p w14:paraId="1607C088" w14:textId="77777777" w:rsidR="00537BD2" w:rsidRPr="003C5467" w:rsidRDefault="00537BD2" w:rsidP="00537BD2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324" w:type="dxa"/>
            <w:vMerge/>
          </w:tcPr>
          <w:p w14:paraId="4271CC1E" w14:textId="77777777" w:rsidR="00537BD2" w:rsidRPr="003C5467" w:rsidRDefault="00537BD2" w:rsidP="00537BD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40" w:type="dxa"/>
          </w:tcPr>
          <w:p w14:paraId="4CEEF27B" w14:textId="77777777" w:rsidR="00537BD2" w:rsidRPr="00BF6FDD" w:rsidRDefault="00537BD2" w:rsidP="00537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6FD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ue</w:t>
            </w:r>
            <w:r w:rsidRPr="00BF6FDD">
              <w:rPr>
                <w:rFonts w:ascii="Times New Roman" w:hAnsi="Times New Roman" w:cs="Times New Roman"/>
                <w:sz w:val="20"/>
                <w:szCs w:val="20"/>
              </w:rPr>
              <w:t xml:space="preserve"> (2016)</w:t>
            </w:r>
          </w:p>
          <w:p w14:paraId="22B079E9" w14:textId="77777777" w:rsidR="00537BD2" w:rsidRPr="00BF6FDD" w:rsidRDefault="00537BD2" w:rsidP="00537BD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880" w:type="dxa"/>
          </w:tcPr>
          <w:p w14:paraId="67419F68" w14:textId="17DA2509" w:rsidR="00537BD2" w:rsidRPr="00BF6FDD" w:rsidRDefault="005C0AD6" w:rsidP="00537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rine (direct)</w:t>
            </w:r>
          </w:p>
        </w:tc>
        <w:tc>
          <w:tcPr>
            <w:tcW w:w="4410" w:type="dxa"/>
          </w:tcPr>
          <w:p w14:paraId="5B8D48B9" w14:textId="00F220C2" w:rsidR="00537BD2" w:rsidRPr="00BF6FDD" w:rsidRDefault="00266900" w:rsidP="00537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thetic PYR pesticides</w:t>
            </w:r>
          </w:p>
        </w:tc>
        <w:tc>
          <w:tcPr>
            <w:tcW w:w="6008" w:type="dxa"/>
          </w:tcPr>
          <w:p w14:paraId="562BC948" w14:textId="1ACF0023" w:rsidR="00537BD2" w:rsidRPr="00BF6FDD" w:rsidRDefault="00537BD2" w:rsidP="00537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6FDD">
              <w:rPr>
                <w:rFonts w:ascii="Times New Roman" w:hAnsi="Times New Roman" w:cs="Times New Roman"/>
                <w:sz w:val="20"/>
                <w:szCs w:val="20"/>
              </w:rPr>
              <w:t xml:space="preserve">There was a significant association between </w:t>
            </w:r>
            <w:r w:rsidR="00266900">
              <w:rPr>
                <w:rFonts w:ascii="Times New Roman" w:hAnsi="Times New Roman" w:cs="Times New Roman"/>
                <w:sz w:val="20"/>
                <w:szCs w:val="20"/>
              </w:rPr>
              <w:t>PYR exposure</w:t>
            </w:r>
            <w:r w:rsidRPr="00BF6FDD">
              <w:rPr>
                <w:rFonts w:ascii="Times New Roman" w:hAnsi="Times New Roman" w:cs="Times New Roman"/>
                <w:sz w:val="20"/>
                <w:szCs w:val="20"/>
              </w:rPr>
              <w:t xml:space="preserve"> and</w:t>
            </w:r>
            <w:r w:rsidR="002A2608">
              <w:rPr>
                <w:rFonts w:ascii="Times New Roman" w:hAnsi="Times New Roman" w:cs="Times New Roman"/>
                <w:sz w:val="20"/>
                <w:szCs w:val="20"/>
              </w:rPr>
              <w:t xml:space="preserve"> worse</w:t>
            </w:r>
            <w:r w:rsidRPr="00BF6FDD">
              <w:rPr>
                <w:rFonts w:ascii="Times New Roman" w:hAnsi="Times New Roman" w:cs="Times New Roman"/>
                <w:sz w:val="20"/>
                <w:szCs w:val="20"/>
              </w:rPr>
              <w:t xml:space="preserve"> mental development.</w:t>
            </w:r>
          </w:p>
        </w:tc>
      </w:tr>
      <w:tr w:rsidR="00537BD2" w:rsidRPr="00BF6FDD" w14:paraId="431116E6" w14:textId="77777777" w:rsidTr="00800666">
        <w:trPr>
          <w:trHeight w:val="170"/>
        </w:trPr>
        <w:tc>
          <w:tcPr>
            <w:tcW w:w="911" w:type="dxa"/>
            <w:vMerge/>
            <w:textDirection w:val="btLr"/>
            <w:vAlign w:val="center"/>
          </w:tcPr>
          <w:p w14:paraId="0529AF9C" w14:textId="77777777" w:rsidR="00537BD2" w:rsidRPr="003C5467" w:rsidRDefault="00537BD2" w:rsidP="00537BD2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324" w:type="dxa"/>
            <w:vMerge/>
          </w:tcPr>
          <w:p w14:paraId="2B429757" w14:textId="77777777" w:rsidR="00537BD2" w:rsidRPr="003C5467" w:rsidRDefault="00537BD2" w:rsidP="00537BD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40" w:type="dxa"/>
          </w:tcPr>
          <w:p w14:paraId="34B4A9C4" w14:textId="44C21EDC" w:rsidR="00537BD2" w:rsidRPr="004E1242" w:rsidRDefault="00537BD2" w:rsidP="00537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6FD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hou</w:t>
            </w:r>
            <w:r w:rsidRPr="00BF6FDD">
              <w:rPr>
                <w:rFonts w:ascii="Times New Roman" w:hAnsi="Times New Roman" w:cs="Times New Roman"/>
                <w:sz w:val="20"/>
                <w:szCs w:val="20"/>
              </w:rPr>
              <w:t xml:space="preserve"> (2022)</w:t>
            </w:r>
          </w:p>
        </w:tc>
        <w:tc>
          <w:tcPr>
            <w:tcW w:w="2880" w:type="dxa"/>
          </w:tcPr>
          <w:p w14:paraId="11E190C8" w14:textId="4F4824F4" w:rsidR="00537BD2" w:rsidRPr="00BF6FDD" w:rsidRDefault="00266900" w:rsidP="00537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rine (direct)</w:t>
            </w:r>
          </w:p>
        </w:tc>
        <w:tc>
          <w:tcPr>
            <w:tcW w:w="4410" w:type="dxa"/>
          </w:tcPr>
          <w:p w14:paraId="157C1490" w14:textId="17B1464C" w:rsidR="00537BD2" w:rsidRPr="00BF6FDD" w:rsidRDefault="00266900" w:rsidP="00537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PF</w:t>
            </w:r>
          </w:p>
        </w:tc>
        <w:tc>
          <w:tcPr>
            <w:tcW w:w="6008" w:type="dxa"/>
          </w:tcPr>
          <w:p w14:paraId="4345F9B2" w14:textId="79331CFB" w:rsidR="004E1242" w:rsidRPr="00BF6FDD" w:rsidRDefault="00537BD2" w:rsidP="00537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6FDD">
              <w:rPr>
                <w:rFonts w:ascii="Times New Roman" w:hAnsi="Times New Roman" w:cs="Times New Roman"/>
                <w:sz w:val="20"/>
                <w:szCs w:val="20"/>
              </w:rPr>
              <w:t>There was a significant direct association between</w:t>
            </w:r>
            <w:r w:rsidR="00266900">
              <w:rPr>
                <w:rFonts w:ascii="Times New Roman" w:hAnsi="Times New Roman" w:cs="Times New Roman"/>
                <w:sz w:val="20"/>
                <w:szCs w:val="20"/>
              </w:rPr>
              <w:t xml:space="preserve"> CPF</w:t>
            </w:r>
            <w:r w:rsidR="00B42CE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F6FDD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="002A2608">
              <w:rPr>
                <w:rFonts w:ascii="Times New Roman" w:hAnsi="Times New Roman" w:cs="Times New Roman"/>
                <w:sz w:val="20"/>
                <w:szCs w:val="20"/>
              </w:rPr>
              <w:t xml:space="preserve">greater risk of </w:t>
            </w:r>
            <w:r w:rsidRPr="00BF6FDD">
              <w:rPr>
                <w:rFonts w:ascii="Times New Roman" w:hAnsi="Times New Roman" w:cs="Times New Roman"/>
                <w:sz w:val="20"/>
                <w:szCs w:val="20"/>
              </w:rPr>
              <w:t>inattention</w:t>
            </w:r>
            <w:r w:rsidR="004E124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542D8BDD" w14:textId="77777777" w:rsidR="00537BD2" w:rsidRPr="00BF6FDD" w:rsidRDefault="00537BD2" w:rsidP="00537B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7BD2" w:rsidRPr="00BF6FDD" w14:paraId="1A79500C" w14:textId="77777777" w:rsidTr="00800666">
        <w:trPr>
          <w:trHeight w:val="440"/>
        </w:trPr>
        <w:tc>
          <w:tcPr>
            <w:tcW w:w="911" w:type="dxa"/>
            <w:vMerge/>
            <w:textDirection w:val="btLr"/>
            <w:vAlign w:val="center"/>
          </w:tcPr>
          <w:p w14:paraId="01A84BBA" w14:textId="77777777" w:rsidR="00537BD2" w:rsidRPr="003C5467" w:rsidRDefault="00537BD2" w:rsidP="00537BD2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324" w:type="dxa"/>
            <w:vMerge/>
          </w:tcPr>
          <w:p w14:paraId="306DCDB4" w14:textId="77777777" w:rsidR="00537BD2" w:rsidRPr="003C5467" w:rsidRDefault="00537BD2" w:rsidP="00537BD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40" w:type="dxa"/>
          </w:tcPr>
          <w:p w14:paraId="7F792F88" w14:textId="02AD13E6" w:rsidR="00537BD2" w:rsidRPr="00BF6FDD" w:rsidRDefault="00537BD2" w:rsidP="00537BD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6FD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en</w:t>
            </w:r>
            <w:r w:rsidRPr="00BF6FDD">
              <w:rPr>
                <w:rFonts w:ascii="Times New Roman" w:hAnsi="Times New Roman" w:cs="Times New Roman"/>
                <w:sz w:val="20"/>
                <w:szCs w:val="20"/>
              </w:rPr>
              <w:t xml:space="preserve"> (2022)</w:t>
            </w:r>
          </w:p>
        </w:tc>
        <w:tc>
          <w:tcPr>
            <w:tcW w:w="2880" w:type="dxa"/>
          </w:tcPr>
          <w:p w14:paraId="67216223" w14:textId="29601BE9" w:rsidR="00537BD2" w:rsidRPr="00BF6FDD" w:rsidRDefault="00CA71C5" w:rsidP="00537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rine (direct)</w:t>
            </w:r>
          </w:p>
        </w:tc>
        <w:tc>
          <w:tcPr>
            <w:tcW w:w="4410" w:type="dxa"/>
          </w:tcPr>
          <w:p w14:paraId="06BEC657" w14:textId="63AED4A3" w:rsidR="00537BD2" w:rsidRPr="00BF6FDD" w:rsidRDefault="00CA71C5" w:rsidP="00537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71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YR; DCCA; 3-PBA</w:t>
            </w:r>
          </w:p>
        </w:tc>
        <w:tc>
          <w:tcPr>
            <w:tcW w:w="6008" w:type="dxa"/>
          </w:tcPr>
          <w:p w14:paraId="5FCBA11D" w14:textId="3539F08F" w:rsidR="00EF6249" w:rsidRPr="00BF6FDD" w:rsidRDefault="00537BD2" w:rsidP="00537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6FDD">
              <w:rPr>
                <w:rFonts w:ascii="Times New Roman" w:hAnsi="Times New Roman" w:cs="Times New Roman"/>
                <w:sz w:val="20"/>
                <w:szCs w:val="20"/>
              </w:rPr>
              <w:t xml:space="preserve">There was a significant association between </w:t>
            </w:r>
            <w:r w:rsidR="00EF6249">
              <w:rPr>
                <w:rFonts w:ascii="Times New Roman" w:hAnsi="Times New Roman" w:cs="Times New Roman"/>
                <w:sz w:val="20"/>
                <w:szCs w:val="20"/>
              </w:rPr>
              <w:t xml:space="preserve">PYR with DCCA and </w:t>
            </w:r>
            <w:r w:rsidR="004E1242">
              <w:rPr>
                <w:rFonts w:ascii="Times New Roman" w:hAnsi="Times New Roman" w:cs="Times New Roman"/>
                <w:sz w:val="20"/>
                <w:szCs w:val="20"/>
              </w:rPr>
              <w:t>3-PBA</w:t>
            </w:r>
            <w:r w:rsidRPr="00BF6F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E1242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r w:rsidRPr="00BF6F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A71C5">
              <w:rPr>
                <w:rFonts w:ascii="Times New Roman" w:hAnsi="Times New Roman" w:cs="Times New Roman"/>
                <w:sz w:val="20"/>
                <w:szCs w:val="20"/>
              </w:rPr>
              <w:t xml:space="preserve">worse </w:t>
            </w:r>
            <w:r w:rsidRPr="00BF6FDD">
              <w:rPr>
                <w:rFonts w:ascii="Times New Roman" w:hAnsi="Times New Roman" w:cs="Times New Roman"/>
                <w:sz w:val="20"/>
                <w:szCs w:val="20"/>
              </w:rPr>
              <w:t>language and communication scores.</w:t>
            </w:r>
          </w:p>
        </w:tc>
      </w:tr>
      <w:tr w:rsidR="00537BD2" w:rsidRPr="00BF6FDD" w14:paraId="57A87F39" w14:textId="772363BD" w:rsidTr="00800666">
        <w:tc>
          <w:tcPr>
            <w:tcW w:w="911" w:type="dxa"/>
            <w:vMerge/>
          </w:tcPr>
          <w:p w14:paraId="250F7D08" w14:textId="77777777" w:rsidR="00537BD2" w:rsidRPr="00BF6FDD" w:rsidRDefault="00537BD2" w:rsidP="00537BD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24" w:type="dxa"/>
          </w:tcPr>
          <w:p w14:paraId="08B1D64D" w14:textId="39664FC8" w:rsidR="00537BD2" w:rsidRPr="003C5467" w:rsidRDefault="00537BD2" w:rsidP="00537BD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54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ailand</w:t>
            </w:r>
          </w:p>
        </w:tc>
        <w:tc>
          <w:tcPr>
            <w:tcW w:w="2440" w:type="dxa"/>
          </w:tcPr>
          <w:p w14:paraId="5212798C" w14:textId="50274E62" w:rsidR="00537BD2" w:rsidRPr="00BF6FDD" w:rsidRDefault="00537BD2" w:rsidP="00537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6FD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iedler</w:t>
            </w:r>
            <w:r w:rsidRPr="00BF6FDD">
              <w:rPr>
                <w:rFonts w:ascii="Times New Roman" w:hAnsi="Times New Roman" w:cs="Times New Roman"/>
                <w:sz w:val="20"/>
                <w:szCs w:val="20"/>
              </w:rPr>
              <w:t xml:space="preserve"> (2015)</w:t>
            </w:r>
          </w:p>
        </w:tc>
        <w:tc>
          <w:tcPr>
            <w:tcW w:w="2880" w:type="dxa"/>
          </w:tcPr>
          <w:p w14:paraId="40A4688A" w14:textId="528C8C7F" w:rsidR="00537BD2" w:rsidRPr="00BF6FDD" w:rsidRDefault="009A7671" w:rsidP="00537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rinary metabolites (direct)</w:t>
            </w:r>
          </w:p>
        </w:tc>
        <w:tc>
          <w:tcPr>
            <w:tcW w:w="4410" w:type="dxa"/>
          </w:tcPr>
          <w:p w14:paraId="44B15E61" w14:textId="06788CA9" w:rsidR="00537BD2" w:rsidRPr="00BF6FDD" w:rsidRDefault="009A7671" w:rsidP="00537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6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ganophosphates, PYR, CPF</w:t>
            </w:r>
            <w:r w:rsidR="00B423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="00B423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Py</w:t>
            </w:r>
            <w:proofErr w:type="spellEnd"/>
            <w:r w:rsidR="00914D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3-PBA, DCCA</w:t>
            </w:r>
          </w:p>
        </w:tc>
        <w:tc>
          <w:tcPr>
            <w:tcW w:w="6008" w:type="dxa"/>
          </w:tcPr>
          <w:p w14:paraId="3F4768FF" w14:textId="76FED67B" w:rsidR="00537BD2" w:rsidRPr="00BF6FDD" w:rsidRDefault="00537BD2" w:rsidP="00537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6FDD">
              <w:rPr>
                <w:rFonts w:ascii="Times New Roman" w:hAnsi="Times New Roman" w:cs="Times New Roman"/>
                <w:sz w:val="20"/>
                <w:szCs w:val="20"/>
              </w:rPr>
              <w:t>No correlations between pesticide exposure and neurodevelopment were found, except for better performance in memory and motor tests</w:t>
            </w:r>
            <w:r w:rsidR="003975CE">
              <w:rPr>
                <w:rFonts w:ascii="Times New Roman" w:hAnsi="Times New Roman" w:cs="Times New Roman"/>
                <w:sz w:val="20"/>
                <w:szCs w:val="20"/>
              </w:rPr>
              <w:t xml:space="preserve"> among children exposed to </w:t>
            </w:r>
            <w:r w:rsidR="00990B0B">
              <w:rPr>
                <w:rFonts w:ascii="Times New Roman" w:hAnsi="Times New Roman" w:cs="Times New Roman"/>
                <w:sz w:val="20"/>
                <w:szCs w:val="20"/>
              </w:rPr>
              <w:t>DCCA and 3-PBA</w:t>
            </w:r>
            <w:r w:rsidRPr="00BF6FDD">
              <w:rPr>
                <w:rFonts w:ascii="Times New Roman" w:hAnsi="Times New Roman" w:cs="Times New Roman"/>
                <w:sz w:val="20"/>
                <w:szCs w:val="20"/>
              </w:rPr>
              <w:t>, though this was not significant.</w:t>
            </w:r>
          </w:p>
        </w:tc>
      </w:tr>
    </w:tbl>
    <w:p w14:paraId="7AC8EA49" w14:textId="5EC06DED" w:rsidR="006D129A" w:rsidRDefault="003D6C6A" w:rsidP="006D129A">
      <w:pPr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</w:pPr>
      <w:r w:rsidRPr="7BB6BABB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Abbreviations:</w:t>
      </w:r>
      <w:r w:rsidRPr="1B8884A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7BB6BABB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 PYR: pyrethroids; 3-PBA: 3-Phenoxybenzoic acid</w:t>
      </w:r>
      <w:r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; </w:t>
      </w:r>
      <w:proofErr w:type="spellStart"/>
      <w:r w:rsidRPr="7BB6BABB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TCPy</w:t>
      </w:r>
      <w:proofErr w:type="spellEnd"/>
      <w:r w:rsidRPr="7BB6BABB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: 3,5,6-trichloro-2-pyridinol</w:t>
      </w:r>
      <w:r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;</w:t>
      </w:r>
      <w:r w:rsidR="00451CD4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 CPF: </w:t>
      </w:r>
      <w:r w:rsidR="00451CD4" w:rsidRPr="00B740EF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Chlorpyrifos</w:t>
      </w:r>
      <w:r w:rsidR="00371E42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; </w:t>
      </w:r>
      <w:r w:rsidR="00371E42" w:rsidRPr="7BB6BABB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DDE: dichloro-diphenyl-dichloroethylene</w:t>
      </w:r>
      <w:r w:rsidR="00543B3F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; </w:t>
      </w:r>
      <w:r w:rsidR="00543B3F" w:rsidRPr="7BB6BABB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DCCA: 2,2-(</w:t>
      </w:r>
      <w:proofErr w:type="spellStart"/>
      <w:r w:rsidR="00543B3F" w:rsidRPr="7BB6BABB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dichloro</w:t>
      </w:r>
      <w:proofErr w:type="spellEnd"/>
      <w:r w:rsidR="00543B3F" w:rsidRPr="7BB6BABB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)-2-dimethylvinylcyclopropane carboxylic acid</w:t>
      </w:r>
      <w:r w:rsidR="00412DCC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; </w:t>
      </w:r>
      <w:r w:rsidR="00412DCC" w:rsidRPr="7BB6BABB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DDT: dichloro-diphenyl-trichloroethane</w:t>
      </w:r>
      <w:r w:rsidR="00800666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; </w:t>
      </w:r>
      <w:proofErr w:type="spellStart"/>
      <w:r w:rsidR="00800666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IMPy</w:t>
      </w:r>
      <w:proofErr w:type="spellEnd"/>
      <w:r w:rsidR="00800666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: </w:t>
      </w:r>
      <w:r w:rsidR="00800666" w:rsidRPr="008F0625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2-isopropyl-4-methyl-6-hydroxypyrimidine</w:t>
      </w:r>
    </w:p>
    <w:p w14:paraId="50C9AB0D" w14:textId="649C1162" w:rsidR="00F56E9B" w:rsidRPr="003D6C6A" w:rsidRDefault="00D26F0F" w:rsidP="006D129A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5161EB">
        <w:rPr>
          <w:rFonts w:ascii="Times New Roman" w:eastAsia="Times New Roman" w:hAnsi="Times New Roman" w:cs="Times New Roman"/>
          <w:color w:val="000000"/>
          <w:sz w:val="18"/>
          <w:szCs w:val="18"/>
        </w:rPr>
        <w:t>*These studies featured the same population, general study design, and overall results,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</w:t>
      </w:r>
      <w:r w:rsidRPr="005161EB">
        <w:rPr>
          <w:rFonts w:ascii="Times New Roman" w:eastAsia="Times New Roman" w:hAnsi="Times New Roman" w:cs="Times New Roman"/>
          <w:color w:val="000000"/>
          <w:sz w:val="18"/>
          <w:szCs w:val="18"/>
        </w:rPr>
        <w:t>but differed in the way they analyzed and reported data.</w:t>
      </w:r>
    </w:p>
    <w:sectPr w:rsidR="00F56E9B" w:rsidRPr="003D6C6A" w:rsidSect="00476DDD">
      <w:pgSz w:w="20160" w:h="12240" w:orient="landscape" w:code="5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334527" w14:textId="77777777" w:rsidR="008F3903" w:rsidRDefault="008F3903" w:rsidP="000061D8">
      <w:pPr>
        <w:spacing w:after="0" w:line="240" w:lineRule="auto"/>
      </w:pPr>
      <w:r>
        <w:separator/>
      </w:r>
    </w:p>
  </w:endnote>
  <w:endnote w:type="continuationSeparator" w:id="0">
    <w:p w14:paraId="70BDA6A7" w14:textId="77777777" w:rsidR="008F3903" w:rsidRDefault="008F3903" w:rsidP="000061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1B501D" w14:textId="77777777" w:rsidR="008F3903" w:rsidRDefault="008F3903" w:rsidP="000061D8">
      <w:pPr>
        <w:spacing w:after="0" w:line="240" w:lineRule="auto"/>
      </w:pPr>
      <w:r>
        <w:separator/>
      </w:r>
    </w:p>
  </w:footnote>
  <w:footnote w:type="continuationSeparator" w:id="0">
    <w:p w14:paraId="2C7832CD" w14:textId="77777777" w:rsidR="008F3903" w:rsidRDefault="008F3903" w:rsidP="000061D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5C8B"/>
    <w:rsid w:val="000041EB"/>
    <w:rsid w:val="000061D8"/>
    <w:rsid w:val="00015B07"/>
    <w:rsid w:val="000300F6"/>
    <w:rsid w:val="00044098"/>
    <w:rsid w:val="00073BE2"/>
    <w:rsid w:val="000A19B3"/>
    <w:rsid w:val="000A5487"/>
    <w:rsid w:val="000B0C9C"/>
    <w:rsid w:val="000B0D42"/>
    <w:rsid w:val="000E14BD"/>
    <w:rsid w:val="001268F0"/>
    <w:rsid w:val="00141645"/>
    <w:rsid w:val="0014354F"/>
    <w:rsid w:val="00146606"/>
    <w:rsid w:val="00150647"/>
    <w:rsid w:val="00171836"/>
    <w:rsid w:val="00174943"/>
    <w:rsid w:val="00182625"/>
    <w:rsid w:val="00182F1D"/>
    <w:rsid w:val="00183C0C"/>
    <w:rsid w:val="0018436D"/>
    <w:rsid w:val="00190386"/>
    <w:rsid w:val="00195BE9"/>
    <w:rsid w:val="00197D9D"/>
    <w:rsid w:val="001A09D9"/>
    <w:rsid w:val="001A2E48"/>
    <w:rsid w:val="001B2E43"/>
    <w:rsid w:val="001B6E04"/>
    <w:rsid w:val="001C1DB3"/>
    <w:rsid w:val="001C5AC8"/>
    <w:rsid w:val="001D2856"/>
    <w:rsid w:val="001E4F65"/>
    <w:rsid w:val="001F4A9C"/>
    <w:rsid w:val="001F68F8"/>
    <w:rsid w:val="001F7F50"/>
    <w:rsid w:val="002007B3"/>
    <w:rsid w:val="00206C3D"/>
    <w:rsid w:val="00212979"/>
    <w:rsid w:val="002210E8"/>
    <w:rsid w:val="0023365D"/>
    <w:rsid w:val="00257BAF"/>
    <w:rsid w:val="00266900"/>
    <w:rsid w:val="00270B45"/>
    <w:rsid w:val="00271B69"/>
    <w:rsid w:val="0027586F"/>
    <w:rsid w:val="00276076"/>
    <w:rsid w:val="00284715"/>
    <w:rsid w:val="00285F9A"/>
    <w:rsid w:val="00290746"/>
    <w:rsid w:val="00292A5A"/>
    <w:rsid w:val="002965DC"/>
    <w:rsid w:val="002A2608"/>
    <w:rsid w:val="002B1980"/>
    <w:rsid w:val="002B31BF"/>
    <w:rsid w:val="002B3C04"/>
    <w:rsid w:val="002C52E9"/>
    <w:rsid w:val="00322B49"/>
    <w:rsid w:val="0033102E"/>
    <w:rsid w:val="00351199"/>
    <w:rsid w:val="00371E42"/>
    <w:rsid w:val="00372DEE"/>
    <w:rsid w:val="00374B8F"/>
    <w:rsid w:val="00387D80"/>
    <w:rsid w:val="003975CE"/>
    <w:rsid w:val="003A3F1C"/>
    <w:rsid w:val="003B05BB"/>
    <w:rsid w:val="003B2503"/>
    <w:rsid w:val="003B6259"/>
    <w:rsid w:val="003C2B77"/>
    <w:rsid w:val="003C5467"/>
    <w:rsid w:val="003D366C"/>
    <w:rsid w:val="003D6C6A"/>
    <w:rsid w:val="00402ECB"/>
    <w:rsid w:val="00411DFA"/>
    <w:rsid w:val="00412DCC"/>
    <w:rsid w:val="00412F8B"/>
    <w:rsid w:val="00415C8B"/>
    <w:rsid w:val="00427852"/>
    <w:rsid w:val="00451CD4"/>
    <w:rsid w:val="00471415"/>
    <w:rsid w:val="00476DDD"/>
    <w:rsid w:val="004843B0"/>
    <w:rsid w:val="00486732"/>
    <w:rsid w:val="004A300C"/>
    <w:rsid w:val="004E1242"/>
    <w:rsid w:val="004F4A93"/>
    <w:rsid w:val="00504F5D"/>
    <w:rsid w:val="00514BA6"/>
    <w:rsid w:val="00531C97"/>
    <w:rsid w:val="00536BEC"/>
    <w:rsid w:val="0053755B"/>
    <w:rsid w:val="00537BD2"/>
    <w:rsid w:val="00543B3F"/>
    <w:rsid w:val="00582139"/>
    <w:rsid w:val="00585F6C"/>
    <w:rsid w:val="005B0B54"/>
    <w:rsid w:val="005C0AD6"/>
    <w:rsid w:val="005D005E"/>
    <w:rsid w:val="0061099D"/>
    <w:rsid w:val="00616E02"/>
    <w:rsid w:val="0064109E"/>
    <w:rsid w:val="00647329"/>
    <w:rsid w:val="00654232"/>
    <w:rsid w:val="006577D5"/>
    <w:rsid w:val="00660174"/>
    <w:rsid w:val="006620D1"/>
    <w:rsid w:val="00662597"/>
    <w:rsid w:val="00667EF6"/>
    <w:rsid w:val="00677D71"/>
    <w:rsid w:val="00681ABD"/>
    <w:rsid w:val="00685B8E"/>
    <w:rsid w:val="006871DE"/>
    <w:rsid w:val="006A5A0E"/>
    <w:rsid w:val="006D129A"/>
    <w:rsid w:val="006F0D61"/>
    <w:rsid w:val="00715B4C"/>
    <w:rsid w:val="007348DC"/>
    <w:rsid w:val="00740CF3"/>
    <w:rsid w:val="00762FAF"/>
    <w:rsid w:val="00793FCD"/>
    <w:rsid w:val="007A153B"/>
    <w:rsid w:val="007A7FB8"/>
    <w:rsid w:val="007D77B2"/>
    <w:rsid w:val="007F5432"/>
    <w:rsid w:val="007F7625"/>
    <w:rsid w:val="00800666"/>
    <w:rsid w:val="008039DC"/>
    <w:rsid w:val="0080486C"/>
    <w:rsid w:val="00832D1D"/>
    <w:rsid w:val="00837A95"/>
    <w:rsid w:val="00856858"/>
    <w:rsid w:val="00862591"/>
    <w:rsid w:val="00862E43"/>
    <w:rsid w:val="00876261"/>
    <w:rsid w:val="0088120E"/>
    <w:rsid w:val="008A2BE4"/>
    <w:rsid w:val="008A5ECE"/>
    <w:rsid w:val="008B1644"/>
    <w:rsid w:val="008E32E7"/>
    <w:rsid w:val="008F2060"/>
    <w:rsid w:val="008F3903"/>
    <w:rsid w:val="00914D1F"/>
    <w:rsid w:val="00922F09"/>
    <w:rsid w:val="00925A98"/>
    <w:rsid w:val="00941428"/>
    <w:rsid w:val="009469B5"/>
    <w:rsid w:val="00950F35"/>
    <w:rsid w:val="00967720"/>
    <w:rsid w:val="009762DD"/>
    <w:rsid w:val="009817DE"/>
    <w:rsid w:val="00986B61"/>
    <w:rsid w:val="00990B0B"/>
    <w:rsid w:val="009A4F65"/>
    <w:rsid w:val="009A7671"/>
    <w:rsid w:val="009C3782"/>
    <w:rsid w:val="009C6848"/>
    <w:rsid w:val="009D1700"/>
    <w:rsid w:val="009D2148"/>
    <w:rsid w:val="009E3332"/>
    <w:rsid w:val="009F1904"/>
    <w:rsid w:val="00A00D51"/>
    <w:rsid w:val="00A031AB"/>
    <w:rsid w:val="00A5584A"/>
    <w:rsid w:val="00A63631"/>
    <w:rsid w:val="00A65447"/>
    <w:rsid w:val="00A66A9A"/>
    <w:rsid w:val="00A80A9B"/>
    <w:rsid w:val="00AA0FB0"/>
    <w:rsid w:val="00AC0A6E"/>
    <w:rsid w:val="00AD014C"/>
    <w:rsid w:val="00B15E89"/>
    <w:rsid w:val="00B2519D"/>
    <w:rsid w:val="00B269FD"/>
    <w:rsid w:val="00B404F8"/>
    <w:rsid w:val="00B423DE"/>
    <w:rsid w:val="00B42CE2"/>
    <w:rsid w:val="00B53331"/>
    <w:rsid w:val="00B55C52"/>
    <w:rsid w:val="00B55F8E"/>
    <w:rsid w:val="00B86B57"/>
    <w:rsid w:val="00BA038C"/>
    <w:rsid w:val="00BB30AA"/>
    <w:rsid w:val="00BC60AE"/>
    <w:rsid w:val="00BC62E6"/>
    <w:rsid w:val="00BD037B"/>
    <w:rsid w:val="00BD1AC6"/>
    <w:rsid w:val="00BD2A27"/>
    <w:rsid w:val="00BF6FDD"/>
    <w:rsid w:val="00C30712"/>
    <w:rsid w:val="00C368A3"/>
    <w:rsid w:val="00C41E9B"/>
    <w:rsid w:val="00C5254E"/>
    <w:rsid w:val="00C64C12"/>
    <w:rsid w:val="00C77A6C"/>
    <w:rsid w:val="00CA71C5"/>
    <w:rsid w:val="00CB5EF0"/>
    <w:rsid w:val="00CE6AC3"/>
    <w:rsid w:val="00D11A7F"/>
    <w:rsid w:val="00D1799F"/>
    <w:rsid w:val="00D26F0F"/>
    <w:rsid w:val="00D5058F"/>
    <w:rsid w:val="00D51D1B"/>
    <w:rsid w:val="00D60264"/>
    <w:rsid w:val="00D63BD1"/>
    <w:rsid w:val="00D7086D"/>
    <w:rsid w:val="00D84B06"/>
    <w:rsid w:val="00DF1AA3"/>
    <w:rsid w:val="00DF2EA4"/>
    <w:rsid w:val="00E135FC"/>
    <w:rsid w:val="00E1618F"/>
    <w:rsid w:val="00E2022B"/>
    <w:rsid w:val="00E2337C"/>
    <w:rsid w:val="00E36682"/>
    <w:rsid w:val="00E36F19"/>
    <w:rsid w:val="00E61E4F"/>
    <w:rsid w:val="00E637AF"/>
    <w:rsid w:val="00E63A4D"/>
    <w:rsid w:val="00E87409"/>
    <w:rsid w:val="00E9690E"/>
    <w:rsid w:val="00EA1473"/>
    <w:rsid w:val="00EA3447"/>
    <w:rsid w:val="00EA7732"/>
    <w:rsid w:val="00EC3171"/>
    <w:rsid w:val="00EF10F5"/>
    <w:rsid w:val="00EF6249"/>
    <w:rsid w:val="00F13431"/>
    <w:rsid w:val="00F1595B"/>
    <w:rsid w:val="00F20DFF"/>
    <w:rsid w:val="00F263A1"/>
    <w:rsid w:val="00F30640"/>
    <w:rsid w:val="00F42216"/>
    <w:rsid w:val="00F45249"/>
    <w:rsid w:val="00F51B37"/>
    <w:rsid w:val="00F56E9B"/>
    <w:rsid w:val="00F6746F"/>
    <w:rsid w:val="00F830EB"/>
    <w:rsid w:val="00FA15C3"/>
    <w:rsid w:val="00FB25CB"/>
    <w:rsid w:val="00FB2D35"/>
    <w:rsid w:val="00FD4CE2"/>
    <w:rsid w:val="00FE02CF"/>
    <w:rsid w:val="00FE21C5"/>
    <w:rsid w:val="00FE7195"/>
    <w:rsid w:val="00FF1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3647F9"/>
  <w15:chartTrackingRefBased/>
  <w15:docId w15:val="{17B62692-EB02-4894-9E0A-893D469E8E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15C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5C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5C8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5C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5C8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5C8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5C8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5C8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5C8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5C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5C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5C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5C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5C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5C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5C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5C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5C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5C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5C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5C8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15C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5C8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15C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5C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15C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5C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5C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5C8B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061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61D8"/>
  </w:style>
  <w:style w:type="paragraph" w:styleId="Footer">
    <w:name w:val="footer"/>
    <w:basedOn w:val="Normal"/>
    <w:link w:val="FooterChar"/>
    <w:uiPriority w:val="99"/>
    <w:unhideWhenUsed/>
    <w:rsid w:val="000061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61D8"/>
  </w:style>
  <w:style w:type="paragraph" w:styleId="Caption">
    <w:name w:val="caption"/>
    <w:basedOn w:val="Normal"/>
    <w:next w:val="Normal"/>
    <w:uiPriority w:val="35"/>
    <w:unhideWhenUsed/>
    <w:qFormat/>
    <w:rsid w:val="006D129A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6D12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718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18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183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18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183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mp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8</TotalTime>
  <Pages>4</Pages>
  <Words>1188</Words>
  <Characters>6774</Characters>
  <Application>Microsoft Office Word</Application>
  <DocSecurity>0</DocSecurity>
  <Lines>56</Lines>
  <Paragraphs>15</Paragraphs>
  <ScaleCrop>false</ScaleCrop>
  <Company>Indiana University</Company>
  <LinksUpToDate>false</LinksUpToDate>
  <CharactersWithSpaces>7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, Melissa Ruth</dc:creator>
  <cp:keywords/>
  <dc:description/>
  <cp:lastModifiedBy>Melissa Thomas</cp:lastModifiedBy>
  <cp:revision>234</cp:revision>
  <dcterms:created xsi:type="dcterms:W3CDTF">2025-03-03T15:16:00Z</dcterms:created>
  <dcterms:modified xsi:type="dcterms:W3CDTF">2025-04-30T20:33:00Z</dcterms:modified>
</cp:coreProperties>
</file>